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6A4A6A" w14:textId="7E469A82" w:rsidR="002B3844" w:rsidRDefault="00AA1D65" w:rsidP="00305E4D">
      <w:pPr>
        <w:spacing w:line="480" w:lineRule="auto"/>
        <w:jc w:val="center"/>
      </w:pPr>
      <w:r>
        <w:t>Supplemental Material</w:t>
      </w:r>
    </w:p>
    <w:p w14:paraId="250100E7" w14:textId="405D36E9" w:rsidR="00AA1D65" w:rsidRDefault="00305E4D" w:rsidP="00AA1D65">
      <w:pPr>
        <w:spacing w:line="480" w:lineRule="auto"/>
      </w:pPr>
      <w:r>
        <w:t xml:space="preserve">A random half of participants in the Health and Retirement Study completed the Leave Behind Questionnaire (LBQ) in 2006; the other half completed it in 2008. These two samples were combined as baseline. Participants were selected for </w:t>
      </w:r>
      <w:r w:rsidR="00562587">
        <w:t xml:space="preserve">the cross-sectional </w:t>
      </w:r>
      <w:r>
        <w:t>analysis if they completed the LBQ and reported that they were currently working (</w:t>
      </w:r>
      <w:r w:rsidRPr="00562587">
        <w:rPr>
          <w:i/>
          <w:iCs/>
        </w:rPr>
        <w:t>N</w:t>
      </w:r>
      <w:r>
        <w:t xml:space="preserve">=4,492). These participants had complete data on the sociodemographic covariates (age, sex, race, ethnicity, education. </w:t>
      </w:r>
      <w:r w:rsidR="00AA1D65">
        <w:t xml:space="preserve">Of these participants, </w:t>
      </w:r>
      <w:r w:rsidR="00562587" w:rsidRPr="00562587">
        <w:rPr>
          <w:i/>
          <w:iCs/>
        </w:rPr>
        <w:t>n</w:t>
      </w:r>
      <w:r w:rsidR="00562587">
        <w:t>=</w:t>
      </w:r>
      <w:r w:rsidR="00AA1D65">
        <w:t>2,70</w:t>
      </w:r>
      <w:r w:rsidR="007B6381">
        <w:t>7</w:t>
      </w:r>
      <w:r w:rsidR="00AA1D65">
        <w:t xml:space="preserve"> </w:t>
      </w:r>
      <w:r w:rsidR="007B6381">
        <w:t xml:space="preserve">had cognitive data available at baseline and </w:t>
      </w:r>
      <w:r w:rsidR="00AA1D65">
        <w:t xml:space="preserve">completed the same cognitive assessment again 10 years later. </w:t>
      </w:r>
      <w:r w:rsidR="00562587">
        <w:t xml:space="preserve">This sample was used for the longitudinal mediation analysis. </w:t>
      </w:r>
      <w:r w:rsidR="00AA1D65">
        <w:t>Participants without follow-up data (</w:t>
      </w:r>
      <w:r w:rsidR="00AA1D65" w:rsidRPr="001E18B6">
        <w:rPr>
          <w:i/>
          <w:iCs/>
        </w:rPr>
        <w:t>n</w:t>
      </w:r>
      <w:r w:rsidR="00AA1D65">
        <w:t>=1,785) were older (</w:t>
      </w:r>
      <w:r w:rsidR="00AA1D65" w:rsidRPr="001E18B6">
        <w:rPr>
          <w:i/>
          <w:iCs/>
        </w:rPr>
        <w:t>d</w:t>
      </w:r>
      <w:r w:rsidR="00AA1D65">
        <w:t>=</w:t>
      </w:r>
      <w:r w:rsidR="00B42E24">
        <w:t>0</w:t>
      </w:r>
      <w:r w:rsidR="00AA1D65">
        <w:t xml:space="preserve">.27, </w:t>
      </w:r>
      <w:r w:rsidR="00AA1D65" w:rsidRPr="001E18B6">
        <w:rPr>
          <w:i/>
          <w:iCs/>
        </w:rPr>
        <w:t>p</w:t>
      </w:r>
      <w:r w:rsidR="00AA1D65">
        <w:t>&lt;</w:t>
      </w:r>
      <w:r w:rsidR="00B42E24">
        <w:t>0</w:t>
      </w:r>
      <w:r w:rsidR="00AA1D65">
        <w:t>.01</w:t>
      </w:r>
      <w:r w:rsidR="00B42E24">
        <w:t>0</w:t>
      </w:r>
      <w:r w:rsidR="00AA1D65">
        <w:t>), more likely to be male (</w:t>
      </w:r>
      <w:r w:rsidR="00AA1D65">
        <w:sym w:font="Symbol" w:char="F063"/>
      </w:r>
      <w:r w:rsidR="00AA1D65" w:rsidRPr="00F74A4B">
        <w:rPr>
          <w:vertAlign w:val="superscript"/>
        </w:rPr>
        <w:t>2</w:t>
      </w:r>
      <w:r w:rsidR="00AA1D65">
        <w:t xml:space="preserve">=12.52, </w:t>
      </w:r>
      <w:r w:rsidR="00AA1D65" w:rsidRPr="001E18B6">
        <w:rPr>
          <w:i/>
          <w:iCs/>
        </w:rPr>
        <w:t>p</w:t>
      </w:r>
      <w:r w:rsidR="00AA1D65">
        <w:t>&lt;</w:t>
      </w:r>
      <w:r w:rsidR="00B42E24">
        <w:t>0</w:t>
      </w:r>
      <w:r w:rsidR="00AA1D65">
        <w:t>.01</w:t>
      </w:r>
      <w:r w:rsidR="00B42E24">
        <w:t>0</w:t>
      </w:r>
      <w:r w:rsidR="00AA1D65">
        <w:t>), and had lower baseline cognitive function (</w:t>
      </w:r>
      <w:r w:rsidR="00AA1D65" w:rsidRPr="001E18B6">
        <w:rPr>
          <w:i/>
          <w:iCs/>
        </w:rPr>
        <w:t>d</w:t>
      </w:r>
      <w:r w:rsidR="00AA1D65">
        <w:t>=</w:t>
      </w:r>
      <w:r w:rsidR="00B42E24">
        <w:t>0</w:t>
      </w:r>
      <w:r w:rsidR="00AA1D65">
        <w:t xml:space="preserve">.23, </w:t>
      </w:r>
      <w:r w:rsidR="00AA1D65" w:rsidRPr="001E18B6">
        <w:rPr>
          <w:i/>
          <w:iCs/>
        </w:rPr>
        <w:t>p</w:t>
      </w:r>
      <w:r w:rsidR="00AA1D65">
        <w:t>&lt;</w:t>
      </w:r>
      <w:r w:rsidR="00B42E24">
        <w:t>0</w:t>
      </w:r>
      <w:r w:rsidR="00AA1D65">
        <w:t>.01</w:t>
      </w:r>
      <w:r w:rsidR="00B42E24">
        <w:t>0</w:t>
      </w:r>
      <w:r w:rsidR="00AA1D65">
        <w:t>). There was no difference in</w:t>
      </w:r>
      <w:r w:rsidR="00AA1D65" w:rsidRPr="00996C5B">
        <w:t xml:space="preserve"> </w:t>
      </w:r>
      <w:r w:rsidR="00AA1D65">
        <w:t>race (</w:t>
      </w:r>
      <w:r w:rsidR="00AA1D65">
        <w:sym w:font="Symbol" w:char="F063"/>
      </w:r>
      <w:r w:rsidR="00AA1D65" w:rsidRPr="00F74A4B">
        <w:rPr>
          <w:vertAlign w:val="superscript"/>
        </w:rPr>
        <w:t>2</w:t>
      </w:r>
      <w:r w:rsidR="00AA1D65">
        <w:t xml:space="preserve">=2.05, </w:t>
      </w:r>
      <w:r w:rsidR="00AA1D65" w:rsidRPr="001E18B6">
        <w:rPr>
          <w:i/>
          <w:iCs/>
        </w:rPr>
        <w:t>ns</w:t>
      </w:r>
      <w:r w:rsidR="00AA1D65">
        <w:t>), education (</w:t>
      </w:r>
      <w:r w:rsidR="00AA1D65" w:rsidRPr="001E18B6">
        <w:rPr>
          <w:i/>
          <w:iCs/>
        </w:rPr>
        <w:t>d</w:t>
      </w:r>
      <w:r w:rsidR="00AA1D65">
        <w:t>=</w:t>
      </w:r>
      <w:r w:rsidR="00B42E24">
        <w:t>0</w:t>
      </w:r>
      <w:r w:rsidR="00AA1D65">
        <w:t xml:space="preserve">.05, </w:t>
      </w:r>
      <w:r w:rsidR="00AA1D65" w:rsidRPr="001E18B6">
        <w:rPr>
          <w:i/>
          <w:iCs/>
        </w:rPr>
        <w:t>ns</w:t>
      </w:r>
      <w:r w:rsidR="00AA1D65">
        <w:t>), or purpose in life (</w:t>
      </w:r>
      <w:r w:rsidR="00AA1D65" w:rsidRPr="001E18B6">
        <w:rPr>
          <w:i/>
          <w:iCs/>
        </w:rPr>
        <w:t>d</w:t>
      </w:r>
      <w:r w:rsidR="00AA1D65">
        <w:t>=</w:t>
      </w:r>
      <w:r w:rsidR="00B42E24">
        <w:t>0</w:t>
      </w:r>
      <w:r w:rsidR="00AA1D65">
        <w:t xml:space="preserve">.02, </w:t>
      </w:r>
      <w:r w:rsidR="00AA1D65" w:rsidRPr="001E18B6">
        <w:rPr>
          <w:i/>
          <w:iCs/>
        </w:rPr>
        <w:t>ns</w:t>
      </w:r>
      <w:r w:rsidR="00AA1D65">
        <w:t>).</w:t>
      </w:r>
      <w:r>
        <w:t xml:space="preserve"> The associations between purpose and the dimensions of work life balance were similar when the full cross-sectional sample was analyzed or the subsample that also had cognition available at baseline and 10 years later (Supplemental Table S3 and Table 1)</w:t>
      </w:r>
      <w:r w:rsidR="00E13137">
        <w:t>.</w:t>
      </w:r>
    </w:p>
    <w:p w14:paraId="74E23465" w14:textId="77777777" w:rsidR="00AA1D65" w:rsidRDefault="00AA1D65"/>
    <w:p w14:paraId="0A4C39D4" w14:textId="77777777" w:rsidR="007260CA" w:rsidRDefault="007260CA">
      <w:pPr>
        <w:sectPr w:rsidR="007260C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8247F82" w14:textId="7EF9AD9F" w:rsidR="007260CA" w:rsidRDefault="007260CA" w:rsidP="007260CA">
      <w:pPr>
        <w:spacing w:line="480" w:lineRule="auto"/>
      </w:pPr>
      <w:r>
        <w:lastRenderedPageBreak/>
        <w:t>Supplemental Table S1</w:t>
      </w:r>
    </w:p>
    <w:p w14:paraId="2B3CA7DF" w14:textId="77777777" w:rsidR="007260CA" w:rsidRPr="003151DA" w:rsidRDefault="007260CA" w:rsidP="007260CA">
      <w:pPr>
        <w:rPr>
          <w:i/>
          <w:iCs/>
        </w:rPr>
      </w:pPr>
      <w:r w:rsidRPr="003151DA">
        <w:rPr>
          <w:i/>
          <w:iCs/>
        </w:rPr>
        <w:t>Mean (standard deviation) or Percentage (n) for All Study Variables</w:t>
      </w:r>
    </w:p>
    <w:p w14:paraId="5100E369" w14:textId="77777777" w:rsidR="007260CA" w:rsidRDefault="007260CA" w:rsidP="007260CA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2160"/>
      </w:tblGrid>
      <w:tr w:rsidR="007260CA" w14:paraId="6BC63932" w14:textId="77777777" w:rsidTr="00662117"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2A212556" w14:textId="77777777" w:rsidR="007260CA" w:rsidRDefault="007260CA" w:rsidP="00662117">
            <w:r>
              <w:t>Variabl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54A22730" w14:textId="77777777" w:rsidR="007260CA" w:rsidRDefault="007260CA" w:rsidP="00662117">
            <w:r>
              <w:t>Mean (SD) or % (n)</w:t>
            </w:r>
          </w:p>
        </w:tc>
      </w:tr>
      <w:tr w:rsidR="007260CA" w14:paraId="5C9BDAC4" w14:textId="77777777" w:rsidTr="00662117">
        <w:tc>
          <w:tcPr>
            <w:tcW w:w="3685" w:type="dxa"/>
            <w:tcBorders>
              <w:top w:val="single" w:sz="4" w:space="0" w:color="auto"/>
            </w:tcBorders>
          </w:tcPr>
          <w:p w14:paraId="2E8D2E6C" w14:textId="77777777" w:rsidR="007260CA" w:rsidRDefault="007260CA" w:rsidP="00662117">
            <w:r>
              <w:t>Age (years)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793AB76D" w14:textId="77777777" w:rsidR="007260CA" w:rsidRDefault="007260CA" w:rsidP="00662117">
            <w:r>
              <w:t>60.76 (9.91)</w:t>
            </w:r>
          </w:p>
        </w:tc>
      </w:tr>
      <w:tr w:rsidR="007260CA" w14:paraId="4BF52292" w14:textId="77777777" w:rsidTr="00662117">
        <w:tc>
          <w:tcPr>
            <w:tcW w:w="3685" w:type="dxa"/>
          </w:tcPr>
          <w:p w14:paraId="622468F1" w14:textId="77777777" w:rsidR="007260CA" w:rsidRDefault="007260CA" w:rsidP="00662117">
            <w:r>
              <w:t>Sex (female)</w:t>
            </w:r>
          </w:p>
        </w:tc>
        <w:tc>
          <w:tcPr>
            <w:tcW w:w="2160" w:type="dxa"/>
          </w:tcPr>
          <w:p w14:paraId="29DADA4A" w14:textId="77777777" w:rsidR="007260CA" w:rsidRDefault="007260CA" w:rsidP="00662117">
            <w:r>
              <w:t>55.9 (2510)</w:t>
            </w:r>
          </w:p>
        </w:tc>
      </w:tr>
      <w:tr w:rsidR="007260CA" w14:paraId="18F9D0D0" w14:textId="77777777" w:rsidTr="00662117">
        <w:tc>
          <w:tcPr>
            <w:tcW w:w="3685" w:type="dxa"/>
          </w:tcPr>
          <w:p w14:paraId="163C2524" w14:textId="77777777" w:rsidR="007260CA" w:rsidRDefault="007260CA" w:rsidP="00662117">
            <w:r>
              <w:t>Race (Black)</w:t>
            </w:r>
          </w:p>
        </w:tc>
        <w:tc>
          <w:tcPr>
            <w:tcW w:w="2160" w:type="dxa"/>
          </w:tcPr>
          <w:p w14:paraId="1C699159" w14:textId="77777777" w:rsidR="007260CA" w:rsidRDefault="007260CA" w:rsidP="00662117">
            <w:r>
              <w:t>11.9 (534)</w:t>
            </w:r>
          </w:p>
        </w:tc>
      </w:tr>
      <w:tr w:rsidR="007260CA" w14:paraId="42ED3C01" w14:textId="77777777" w:rsidTr="00662117">
        <w:tc>
          <w:tcPr>
            <w:tcW w:w="3685" w:type="dxa"/>
          </w:tcPr>
          <w:p w14:paraId="42CC67FF" w14:textId="77777777" w:rsidR="007260CA" w:rsidRDefault="007260CA" w:rsidP="00662117">
            <w:r>
              <w:t>Race (Otherwise identified)</w:t>
            </w:r>
          </w:p>
        </w:tc>
        <w:tc>
          <w:tcPr>
            <w:tcW w:w="2160" w:type="dxa"/>
          </w:tcPr>
          <w:p w14:paraId="36BE7076" w14:textId="77777777" w:rsidR="007260CA" w:rsidRDefault="007260CA" w:rsidP="00662117">
            <w:r>
              <w:t>5.8 (259)</w:t>
            </w:r>
          </w:p>
        </w:tc>
      </w:tr>
      <w:tr w:rsidR="007260CA" w14:paraId="0D33B72E" w14:textId="77777777" w:rsidTr="00662117">
        <w:tc>
          <w:tcPr>
            <w:tcW w:w="3685" w:type="dxa"/>
          </w:tcPr>
          <w:p w14:paraId="22F5910D" w14:textId="0B143FBA" w:rsidR="007260CA" w:rsidRDefault="007260CA" w:rsidP="00662117">
            <w:r>
              <w:t>Hispanic Ethnicity (yes)</w:t>
            </w:r>
          </w:p>
        </w:tc>
        <w:tc>
          <w:tcPr>
            <w:tcW w:w="2160" w:type="dxa"/>
          </w:tcPr>
          <w:p w14:paraId="41CA693A" w14:textId="2553A28F" w:rsidR="007260CA" w:rsidRDefault="00382114" w:rsidP="00662117">
            <w:r>
              <w:t>7.7 (346)</w:t>
            </w:r>
          </w:p>
        </w:tc>
      </w:tr>
      <w:tr w:rsidR="007260CA" w14:paraId="4369880F" w14:textId="77777777" w:rsidTr="00662117">
        <w:tc>
          <w:tcPr>
            <w:tcW w:w="3685" w:type="dxa"/>
          </w:tcPr>
          <w:p w14:paraId="2223C3BD" w14:textId="77777777" w:rsidR="007260CA" w:rsidRDefault="007260CA" w:rsidP="00662117">
            <w:r>
              <w:t>Education (years)</w:t>
            </w:r>
          </w:p>
        </w:tc>
        <w:tc>
          <w:tcPr>
            <w:tcW w:w="2160" w:type="dxa"/>
          </w:tcPr>
          <w:p w14:paraId="5118E72D" w14:textId="77777777" w:rsidR="007260CA" w:rsidRDefault="007260CA" w:rsidP="00662117">
            <w:r>
              <w:t>13.52 (2.71)</w:t>
            </w:r>
          </w:p>
        </w:tc>
      </w:tr>
      <w:tr w:rsidR="00382114" w14:paraId="78F86681" w14:textId="77777777" w:rsidTr="00662117">
        <w:tc>
          <w:tcPr>
            <w:tcW w:w="3685" w:type="dxa"/>
          </w:tcPr>
          <w:p w14:paraId="1A4DB31A" w14:textId="28E3886A" w:rsidR="00382114" w:rsidRDefault="00382114" w:rsidP="00662117">
            <w:r>
              <w:t>Year (2008)</w:t>
            </w:r>
          </w:p>
        </w:tc>
        <w:tc>
          <w:tcPr>
            <w:tcW w:w="2160" w:type="dxa"/>
          </w:tcPr>
          <w:p w14:paraId="31DCA6D1" w14:textId="759A11CA" w:rsidR="00382114" w:rsidRDefault="00382114" w:rsidP="00662117">
            <w:r>
              <w:t>44.6 (2005)</w:t>
            </w:r>
          </w:p>
        </w:tc>
      </w:tr>
      <w:tr w:rsidR="007260CA" w14:paraId="4CAAA8B8" w14:textId="77777777" w:rsidTr="00662117">
        <w:tc>
          <w:tcPr>
            <w:tcW w:w="3685" w:type="dxa"/>
          </w:tcPr>
          <w:p w14:paraId="429571B4" w14:textId="77777777" w:rsidR="007260CA" w:rsidRDefault="007260CA" w:rsidP="00662117">
            <w:r>
              <w:t>Purpose in life</w:t>
            </w:r>
          </w:p>
        </w:tc>
        <w:tc>
          <w:tcPr>
            <w:tcW w:w="2160" w:type="dxa"/>
          </w:tcPr>
          <w:p w14:paraId="7A37E074" w14:textId="303AC9D4" w:rsidR="007260CA" w:rsidRDefault="007260CA" w:rsidP="00662117">
            <w:r>
              <w:t>4.80 (</w:t>
            </w:r>
            <w:r w:rsidR="00B42E24">
              <w:t>0</w:t>
            </w:r>
            <w:r>
              <w:t>.87)</w:t>
            </w:r>
          </w:p>
        </w:tc>
      </w:tr>
      <w:tr w:rsidR="007260CA" w14:paraId="12330BDE" w14:textId="77777777" w:rsidTr="00662117">
        <w:tc>
          <w:tcPr>
            <w:tcW w:w="3685" w:type="dxa"/>
          </w:tcPr>
          <w:p w14:paraId="4A1767F2" w14:textId="77777777" w:rsidR="007260CA" w:rsidRDefault="007260CA" w:rsidP="00662117">
            <w:r>
              <w:t>Work-Life Tension</w:t>
            </w:r>
          </w:p>
        </w:tc>
        <w:tc>
          <w:tcPr>
            <w:tcW w:w="2160" w:type="dxa"/>
          </w:tcPr>
          <w:p w14:paraId="7EFB853A" w14:textId="77777777" w:rsidR="007260CA" w:rsidRDefault="007260CA" w:rsidP="00662117"/>
        </w:tc>
      </w:tr>
      <w:tr w:rsidR="007260CA" w14:paraId="47137AD0" w14:textId="77777777" w:rsidTr="00662117">
        <w:tc>
          <w:tcPr>
            <w:tcW w:w="3685" w:type="dxa"/>
          </w:tcPr>
          <w:p w14:paraId="4B5AF89F" w14:textId="77777777" w:rsidR="007260CA" w:rsidRDefault="007260CA" w:rsidP="00662117">
            <w:r>
              <w:t xml:space="preserve">  Work interferes with personal life</w:t>
            </w:r>
          </w:p>
        </w:tc>
        <w:tc>
          <w:tcPr>
            <w:tcW w:w="2160" w:type="dxa"/>
          </w:tcPr>
          <w:p w14:paraId="7C00D5B5" w14:textId="5A5D94F1" w:rsidR="007260CA" w:rsidRDefault="007260CA" w:rsidP="00662117">
            <w:r>
              <w:t>1.54 (</w:t>
            </w:r>
            <w:r w:rsidR="00B42E24">
              <w:t>0</w:t>
            </w:r>
            <w:r>
              <w:t>.57)</w:t>
            </w:r>
          </w:p>
        </w:tc>
      </w:tr>
      <w:tr w:rsidR="007260CA" w14:paraId="1C11E1A7" w14:textId="77777777" w:rsidTr="00662117">
        <w:tc>
          <w:tcPr>
            <w:tcW w:w="3685" w:type="dxa"/>
          </w:tcPr>
          <w:p w14:paraId="515B535B" w14:textId="77777777" w:rsidR="007260CA" w:rsidRDefault="007260CA" w:rsidP="00662117">
            <w:r>
              <w:t xml:space="preserve">  Personal life interferes with work</w:t>
            </w:r>
          </w:p>
        </w:tc>
        <w:tc>
          <w:tcPr>
            <w:tcW w:w="2160" w:type="dxa"/>
          </w:tcPr>
          <w:p w14:paraId="3799A313" w14:textId="5327D3F7" w:rsidR="007260CA" w:rsidRDefault="007260CA" w:rsidP="00662117">
            <w:r>
              <w:t>1.17 (</w:t>
            </w:r>
            <w:r w:rsidR="00B42E24">
              <w:t>0</w:t>
            </w:r>
            <w:r>
              <w:t>.34)</w:t>
            </w:r>
          </w:p>
        </w:tc>
      </w:tr>
      <w:tr w:rsidR="007260CA" w14:paraId="0C8B667E" w14:textId="77777777" w:rsidTr="00662117">
        <w:tc>
          <w:tcPr>
            <w:tcW w:w="3685" w:type="dxa"/>
          </w:tcPr>
          <w:p w14:paraId="750A7DA9" w14:textId="77777777" w:rsidR="007260CA" w:rsidRDefault="007260CA" w:rsidP="00662117">
            <w:r>
              <w:t xml:space="preserve">  Work facilitates personal life</w:t>
            </w:r>
          </w:p>
        </w:tc>
        <w:tc>
          <w:tcPr>
            <w:tcW w:w="2160" w:type="dxa"/>
          </w:tcPr>
          <w:p w14:paraId="2E83ACDD" w14:textId="39FB9295" w:rsidR="007260CA" w:rsidRDefault="007260CA" w:rsidP="00662117">
            <w:r>
              <w:t>2.82 (</w:t>
            </w:r>
            <w:r w:rsidR="00B42E24">
              <w:t>0</w:t>
            </w:r>
            <w:r>
              <w:t>.88)</w:t>
            </w:r>
          </w:p>
        </w:tc>
      </w:tr>
      <w:tr w:rsidR="007260CA" w14:paraId="65BE7B52" w14:textId="77777777" w:rsidTr="00662117">
        <w:tc>
          <w:tcPr>
            <w:tcW w:w="3685" w:type="dxa"/>
          </w:tcPr>
          <w:p w14:paraId="5AE798D5" w14:textId="77777777" w:rsidR="007260CA" w:rsidRDefault="007260CA" w:rsidP="00662117">
            <w:r>
              <w:t xml:space="preserve">  Personal life facilitates work</w:t>
            </w:r>
          </w:p>
        </w:tc>
        <w:tc>
          <w:tcPr>
            <w:tcW w:w="2160" w:type="dxa"/>
          </w:tcPr>
          <w:p w14:paraId="01DF11E7" w14:textId="03332E88" w:rsidR="007260CA" w:rsidRDefault="007260CA" w:rsidP="00662117">
            <w:r>
              <w:t>3.21 (</w:t>
            </w:r>
            <w:r w:rsidR="00B42E24">
              <w:t>0</w:t>
            </w:r>
            <w:r>
              <w:t>.79)</w:t>
            </w:r>
          </w:p>
        </w:tc>
      </w:tr>
      <w:tr w:rsidR="007260CA" w14:paraId="0B1D3B8F" w14:textId="77777777" w:rsidTr="00662117">
        <w:tc>
          <w:tcPr>
            <w:tcW w:w="3685" w:type="dxa"/>
          </w:tcPr>
          <w:p w14:paraId="578DDFAB" w14:textId="28D5F102" w:rsidR="007260CA" w:rsidRDefault="007260CA" w:rsidP="00662117">
            <w:r>
              <w:t>Cognition</w:t>
            </w:r>
            <w:r w:rsidR="00382114">
              <w:t xml:space="preserve"> (</w:t>
            </w:r>
            <w:r w:rsidR="00382114" w:rsidRPr="00382114">
              <w:rPr>
                <w:i/>
                <w:iCs/>
              </w:rPr>
              <w:t>n</w:t>
            </w:r>
            <w:r w:rsidR="00382114">
              <w:t>=2,707)</w:t>
            </w:r>
          </w:p>
        </w:tc>
        <w:tc>
          <w:tcPr>
            <w:tcW w:w="2160" w:type="dxa"/>
          </w:tcPr>
          <w:p w14:paraId="78CA7CA8" w14:textId="77777777" w:rsidR="007260CA" w:rsidRDefault="007260CA" w:rsidP="00662117"/>
        </w:tc>
      </w:tr>
      <w:tr w:rsidR="007260CA" w14:paraId="21B4C3FE" w14:textId="77777777" w:rsidTr="00662117">
        <w:tc>
          <w:tcPr>
            <w:tcW w:w="3685" w:type="dxa"/>
          </w:tcPr>
          <w:p w14:paraId="7B82A09B" w14:textId="77777777" w:rsidR="007260CA" w:rsidRDefault="007260CA" w:rsidP="00662117">
            <w:r>
              <w:t xml:space="preserve">  Baseline cognition</w:t>
            </w:r>
          </w:p>
        </w:tc>
        <w:tc>
          <w:tcPr>
            <w:tcW w:w="2160" w:type="dxa"/>
          </w:tcPr>
          <w:p w14:paraId="5D585B55" w14:textId="2F03FD55" w:rsidR="007260CA" w:rsidRDefault="00382114" w:rsidP="00662117">
            <w:r>
              <w:t>17.29 (3.51)</w:t>
            </w:r>
          </w:p>
        </w:tc>
      </w:tr>
      <w:tr w:rsidR="007260CA" w14:paraId="0B42CA1D" w14:textId="77777777" w:rsidTr="00662117">
        <w:tc>
          <w:tcPr>
            <w:tcW w:w="3685" w:type="dxa"/>
            <w:tcBorders>
              <w:bottom w:val="single" w:sz="4" w:space="0" w:color="auto"/>
            </w:tcBorders>
          </w:tcPr>
          <w:p w14:paraId="2ECFA145" w14:textId="77777777" w:rsidR="007260CA" w:rsidRDefault="007260CA" w:rsidP="00662117">
            <w:r>
              <w:t xml:space="preserve">  10-year follow-up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6E6A9E2B" w14:textId="4CB6DBFA" w:rsidR="007260CA" w:rsidRDefault="007260CA" w:rsidP="00662117">
            <w:r>
              <w:t>1</w:t>
            </w:r>
            <w:r w:rsidR="00382114">
              <w:t>6.08</w:t>
            </w:r>
            <w:r>
              <w:t xml:space="preserve"> (</w:t>
            </w:r>
            <w:r w:rsidR="00382114">
              <w:t>4.31</w:t>
            </w:r>
            <w:r>
              <w:t>)</w:t>
            </w:r>
          </w:p>
        </w:tc>
      </w:tr>
    </w:tbl>
    <w:p w14:paraId="1C5082FE" w14:textId="3B5A09C3" w:rsidR="007260CA" w:rsidRDefault="007260CA" w:rsidP="007260CA">
      <w:r w:rsidRPr="00DE1179">
        <w:rPr>
          <w:i/>
          <w:iCs/>
        </w:rPr>
        <w:t>Note</w:t>
      </w:r>
      <w:r>
        <w:t xml:space="preserve">. </w:t>
      </w:r>
      <w:r w:rsidRPr="00DE1179">
        <w:rPr>
          <w:i/>
          <w:iCs/>
        </w:rPr>
        <w:t>N</w:t>
      </w:r>
      <w:r>
        <w:t>=4,492</w:t>
      </w:r>
      <w:r w:rsidR="00382114">
        <w:t>.</w:t>
      </w:r>
    </w:p>
    <w:p w14:paraId="57BE168D" w14:textId="77777777" w:rsidR="007260CA" w:rsidRDefault="007260CA" w:rsidP="007260CA"/>
    <w:p w14:paraId="08355117" w14:textId="77777777" w:rsidR="00382114" w:rsidRDefault="00382114">
      <w:pPr>
        <w:sectPr w:rsidR="0038211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252ED57" w14:textId="208B50FF" w:rsidR="00382114" w:rsidRPr="00382114" w:rsidRDefault="00382114" w:rsidP="00382114">
      <w:r w:rsidRPr="00382114">
        <w:lastRenderedPageBreak/>
        <w:t>Supplemental Table S2</w:t>
      </w:r>
    </w:p>
    <w:p w14:paraId="233996A6" w14:textId="77777777" w:rsidR="00382114" w:rsidRDefault="00382114" w:rsidP="00382114">
      <w:pPr>
        <w:rPr>
          <w:i/>
          <w:iCs/>
        </w:rPr>
      </w:pPr>
    </w:p>
    <w:p w14:paraId="46593D50" w14:textId="05AFBF84" w:rsidR="00382114" w:rsidRPr="00CF3DFF" w:rsidRDefault="00382114" w:rsidP="00382114">
      <w:pPr>
        <w:rPr>
          <w:i/>
          <w:iCs/>
        </w:rPr>
      </w:pPr>
      <w:r w:rsidRPr="00CF3DFF">
        <w:rPr>
          <w:i/>
          <w:iCs/>
        </w:rPr>
        <w:t>Correlations Among All Study Variables</w:t>
      </w:r>
    </w:p>
    <w:p w14:paraId="68920EBC" w14:textId="77777777" w:rsidR="00382114" w:rsidRDefault="00382114" w:rsidP="00382114"/>
    <w:tbl>
      <w:tblPr>
        <w:tblStyle w:val="TableGrid"/>
        <w:tblW w:w="135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33"/>
        <w:gridCol w:w="1027"/>
        <w:gridCol w:w="990"/>
        <w:gridCol w:w="990"/>
        <w:gridCol w:w="990"/>
        <w:gridCol w:w="900"/>
        <w:gridCol w:w="990"/>
        <w:gridCol w:w="990"/>
        <w:gridCol w:w="990"/>
        <w:gridCol w:w="990"/>
        <w:gridCol w:w="900"/>
      </w:tblGrid>
      <w:tr w:rsidR="00B42E24" w14:paraId="3D205BCF" w14:textId="77777777" w:rsidTr="00B42E24">
        <w:tc>
          <w:tcPr>
            <w:tcW w:w="3833" w:type="dxa"/>
            <w:tcBorders>
              <w:top w:val="single" w:sz="4" w:space="0" w:color="auto"/>
              <w:bottom w:val="single" w:sz="4" w:space="0" w:color="auto"/>
            </w:tcBorders>
          </w:tcPr>
          <w:p w14:paraId="464C38FC" w14:textId="77777777" w:rsidR="00B42E24" w:rsidRDefault="00B42E24" w:rsidP="00662117"/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</w:tcPr>
          <w:p w14:paraId="7532EA98" w14:textId="77777777" w:rsidR="00B42E24" w:rsidRDefault="00B42E24" w:rsidP="00662117">
            <w:r>
              <w:t>1.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D5EBB43" w14:textId="77777777" w:rsidR="00B42E24" w:rsidRDefault="00B42E24" w:rsidP="00662117">
            <w:r>
              <w:t>2.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642BE7F" w14:textId="77777777" w:rsidR="00B42E24" w:rsidRDefault="00B42E24" w:rsidP="00662117">
            <w:r>
              <w:t>3.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9930113" w14:textId="77777777" w:rsidR="00B42E24" w:rsidRDefault="00B42E24" w:rsidP="00662117">
            <w:r>
              <w:t>4.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5B6C734D" w14:textId="2426101B" w:rsidR="00B42E24" w:rsidRDefault="00B42E24" w:rsidP="00662117">
            <w:r>
              <w:t>5.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79D2852" w14:textId="4816C11C" w:rsidR="00B42E24" w:rsidRDefault="00B42E24" w:rsidP="00662117">
            <w:r>
              <w:t>6.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997EFF5" w14:textId="7EFFDD57" w:rsidR="00B42E24" w:rsidRDefault="00B42E24" w:rsidP="00662117">
            <w:r>
              <w:t>7.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320935B" w14:textId="4F865238" w:rsidR="00B42E24" w:rsidRDefault="00B42E24" w:rsidP="00662117">
            <w:r>
              <w:t>8.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3C1BB11" w14:textId="081CEF1A" w:rsidR="00B42E24" w:rsidRDefault="00B42E24" w:rsidP="00662117">
            <w:r>
              <w:t>9.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0A3226B7" w14:textId="0D4C4EDD" w:rsidR="00B42E24" w:rsidRDefault="00B42E24" w:rsidP="00662117">
            <w:r>
              <w:t>10.</w:t>
            </w:r>
          </w:p>
        </w:tc>
      </w:tr>
      <w:tr w:rsidR="00B42E24" w14:paraId="18B084B1" w14:textId="77777777" w:rsidTr="00B42E24">
        <w:tc>
          <w:tcPr>
            <w:tcW w:w="3833" w:type="dxa"/>
            <w:tcBorders>
              <w:top w:val="single" w:sz="4" w:space="0" w:color="auto"/>
            </w:tcBorders>
          </w:tcPr>
          <w:p w14:paraId="1D6EF276" w14:textId="7A8B7E16" w:rsidR="00B42E24" w:rsidRDefault="00B42E24" w:rsidP="00662117">
            <w:r>
              <w:t>1. Age (years)</w:t>
            </w:r>
          </w:p>
        </w:tc>
        <w:tc>
          <w:tcPr>
            <w:tcW w:w="1027" w:type="dxa"/>
            <w:tcBorders>
              <w:top w:val="single" w:sz="4" w:space="0" w:color="auto"/>
            </w:tcBorders>
          </w:tcPr>
          <w:p w14:paraId="44585FAD" w14:textId="77777777" w:rsidR="00B42E24" w:rsidRDefault="00B42E24" w:rsidP="00662117">
            <w:r>
              <w:t>--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D5B3C47" w14:textId="77777777" w:rsidR="00B42E24" w:rsidRDefault="00B42E24" w:rsidP="00662117"/>
        </w:tc>
        <w:tc>
          <w:tcPr>
            <w:tcW w:w="990" w:type="dxa"/>
            <w:tcBorders>
              <w:top w:val="single" w:sz="4" w:space="0" w:color="auto"/>
            </w:tcBorders>
          </w:tcPr>
          <w:p w14:paraId="00242DC3" w14:textId="77777777" w:rsidR="00B42E24" w:rsidRDefault="00B42E24" w:rsidP="00662117"/>
        </w:tc>
        <w:tc>
          <w:tcPr>
            <w:tcW w:w="990" w:type="dxa"/>
            <w:tcBorders>
              <w:top w:val="single" w:sz="4" w:space="0" w:color="auto"/>
            </w:tcBorders>
          </w:tcPr>
          <w:p w14:paraId="06FC4DA3" w14:textId="77777777" w:rsidR="00B42E24" w:rsidRDefault="00B42E24" w:rsidP="00662117"/>
        </w:tc>
        <w:tc>
          <w:tcPr>
            <w:tcW w:w="900" w:type="dxa"/>
            <w:tcBorders>
              <w:top w:val="single" w:sz="4" w:space="0" w:color="auto"/>
            </w:tcBorders>
          </w:tcPr>
          <w:p w14:paraId="3B4816E3" w14:textId="77777777" w:rsidR="00B42E24" w:rsidRDefault="00B42E24" w:rsidP="00662117"/>
        </w:tc>
        <w:tc>
          <w:tcPr>
            <w:tcW w:w="990" w:type="dxa"/>
            <w:tcBorders>
              <w:top w:val="single" w:sz="4" w:space="0" w:color="auto"/>
            </w:tcBorders>
          </w:tcPr>
          <w:p w14:paraId="183B17BF" w14:textId="6A904230" w:rsidR="00B42E24" w:rsidRDefault="00B42E24" w:rsidP="00662117"/>
        </w:tc>
        <w:tc>
          <w:tcPr>
            <w:tcW w:w="990" w:type="dxa"/>
            <w:tcBorders>
              <w:top w:val="single" w:sz="4" w:space="0" w:color="auto"/>
            </w:tcBorders>
          </w:tcPr>
          <w:p w14:paraId="2C8B644C" w14:textId="77777777" w:rsidR="00B42E24" w:rsidRDefault="00B42E24" w:rsidP="00662117"/>
        </w:tc>
        <w:tc>
          <w:tcPr>
            <w:tcW w:w="990" w:type="dxa"/>
            <w:tcBorders>
              <w:top w:val="single" w:sz="4" w:space="0" w:color="auto"/>
            </w:tcBorders>
          </w:tcPr>
          <w:p w14:paraId="2E0ABEB7" w14:textId="34DD657E" w:rsidR="00B42E24" w:rsidRDefault="00B42E24" w:rsidP="00662117"/>
        </w:tc>
        <w:tc>
          <w:tcPr>
            <w:tcW w:w="990" w:type="dxa"/>
            <w:tcBorders>
              <w:top w:val="single" w:sz="4" w:space="0" w:color="auto"/>
            </w:tcBorders>
          </w:tcPr>
          <w:p w14:paraId="6D432FE2" w14:textId="77777777" w:rsidR="00B42E24" w:rsidRDefault="00B42E24" w:rsidP="00662117"/>
        </w:tc>
        <w:tc>
          <w:tcPr>
            <w:tcW w:w="900" w:type="dxa"/>
            <w:tcBorders>
              <w:top w:val="single" w:sz="4" w:space="0" w:color="auto"/>
            </w:tcBorders>
          </w:tcPr>
          <w:p w14:paraId="4590D88A" w14:textId="77777777" w:rsidR="00B42E24" w:rsidRDefault="00B42E24" w:rsidP="00662117"/>
        </w:tc>
      </w:tr>
      <w:tr w:rsidR="00B42E24" w14:paraId="685BAD07" w14:textId="77777777" w:rsidTr="00B42E24">
        <w:tc>
          <w:tcPr>
            <w:tcW w:w="3833" w:type="dxa"/>
          </w:tcPr>
          <w:p w14:paraId="46DF4A2D" w14:textId="77777777" w:rsidR="00B42E24" w:rsidRDefault="00B42E24" w:rsidP="00662117">
            <w:r>
              <w:t>2. Sex (female)</w:t>
            </w:r>
          </w:p>
        </w:tc>
        <w:tc>
          <w:tcPr>
            <w:tcW w:w="1027" w:type="dxa"/>
          </w:tcPr>
          <w:p w14:paraId="7F2D6BF2" w14:textId="5D8CC70F" w:rsidR="00B42E24" w:rsidRDefault="00B42E24" w:rsidP="00662117">
            <w:r>
              <w:t>-0.15*</w:t>
            </w:r>
          </w:p>
        </w:tc>
        <w:tc>
          <w:tcPr>
            <w:tcW w:w="990" w:type="dxa"/>
          </w:tcPr>
          <w:p w14:paraId="0C932DAF" w14:textId="77777777" w:rsidR="00B42E24" w:rsidRDefault="00B42E24" w:rsidP="00662117">
            <w:r>
              <w:t>--</w:t>
            </w:r>
          </w:p>
        </w:tc>
        <w:tc>
          <w:tcPr>
            <w:tcW w:w="990" w:type="dxa"/>
          </w:tcPr>
          <w:p w14:paraId="054C5557" w14:textId="77777777" w:rsidR="00B42E24" w:rsidRDefault="00B42E24" w:rsidP="00662117"/>
        </w:tc>
        <w:tc>
          <w:tcPr>
            <w:tcW w:w="990" w:type="dxa"/>
          </w:tcPr>
          <w:p w14:paraId="5C729803" w14:textId="77777777" w:rsidR="00B42E24" w:rsidRDefault="00B42E24" w:rsidP="00662117"/>
        </w:tc>
        <w:tc>
          <w:tcPr>
            <w:tcW w:w="900" w:type="dxa"/>
          </w:tcPr>
          <w:p w14:paraId="1AE250EE" w14:textId="77777777" w:rsidR="00B42E24" w:rsidRDefault="00B42E24" w:rsidP="00662117"/>
        </w:tc>
        <w:tc>
          <w:tcPr>
            <w:tcW w:w="990" w:type="dxa"/>
          </w:tcPr>
          <w:p w14:paraId="333E87C7" w14:textId="57A2C812" w:rsidR="00B42E24" w:rsidRDefault="00B42E24" w:rsidP="00662117"/>
        </w:tc>
        <w:tc>
          <w:tcPr>
            <w:tcW w:w="990" w:type="dxa"/>
          </w:tcPr>
          <w:p w14:paraId="0817D349" w14:textId="77777777" w:rsidR="00B42E24" w:rsidRDefault="00B42E24" w:rsidP="00662117"/>
        </w:tc>
        <w:tc>
          <w:tcPr>
            <w:tcW w:w="990" w:type="dxa"/>
          </w:tcPr>
          <w:p w14:paraId="00EBAB39" w14:textId="7A93830F" w:rsidR="00B42E24" w:rsidRDefault="00B42E24" w:rsidP="00662117"/>
        </w:tc>
        <w:tc>
          <w:tcPr>
            <w:tcW w:w="990" w:type="dxa"/>
          </w:tcPr>
          <w:p w14:paraId="6C145995" w14:textId="77777777" w:rsidR="00B42E24" w:rsidRDefault="00B42E24" w:rsidP="00662117"/>
        </w:tc>
        <w:tc>
          <w:tcPr>
            <w:tcW w:w="900" w:type="dxa"/>
          </w:tcPr>
          <w:p w14:paraId="63BDABF4" w14:textId="77777777" w:rsidR="00B42E24" w:rsidRDefault="00B42E24" w:rsidP="00662117"/>
        </w:tc>
      </w:tr>
      <w:tr w:rsidR="00B42E24" w14:paraId="010BACCB" w14:textId="77777777" w:rsidTr="00B42E24">
        <w:tc>
          <w:tcPr>
            <w:tcW w:w="3833" w:type="dxa"/>
          </w:tcPr>
          <w:p w14:paraId="2009C6F4" w14:textId="77777777" w:rsidR="00B42E24" w:rsidRDefault="00B42E24" w:rsidP="00662117">
            <w:r>
              <w:t>3. Race (Black)</w:t>
            </w:r>
          </w:p>
        </w:tc>
        <w:tc>
          <w:tcPr>
            <w:tcW w:w="1027" w:type="dxa"/>
          </w:tcPr>
          <w:p w14:paraId="32223736" w14:textId="7CBD785E" w:rsidR="00B42E24" w:rsidRDefault="00B42E24" w:rsidP="00662117">
            <w:r>
              <w:t>0.02</w:t>
            </w:r>
          </w:p>
        </w:tc>
        <w:tc>
          <w:tcPr>
            <w:tcW w:w="990" w:type="dxa"/>
          </w:tcPr>
          <w:p w14:paraId="65ACF1C6" w14:textId="7EFBCBBD" w:rsidR="00B42E24" w:rsidRDefault="00B42E24" w:rsidP="00662117">
            <w:r>
              <w:t>0.07*</w:t>
            </w:r>
          </w:p>
        </w:tc>
        <w:tc>
          <w:tcPr>
            <w:tcW w:w="990" w:type="dxa"/>
          </w:tcPr>
          <w:p w14:paraId="36C42CFF" w14:textId="77777777" w:rsidR="00B42E24" w:rsidRDefault="00B42E24" w:rsidP="00662117">
            <w:r>
              <w:t>--</w:t>
            </w:r>
          </w:p>
        </w:tc>
        <w:tc>
          <w:tcPr>
            <w:tcW w:w="990" w:type="dxa"/>
          </w:tcPr>
          <w:p w14:paraId="1EFEF3FA" w14:textId="77777777" w:rsidR="00B42E24" w:rsidRDefault="00B42E24" w:rsidP="00662117"/>
        </w:tc>
        <w:tc>
          <w:tcPr>
            <w:tcW w:w="900" w:type="dxa"/>
          </w:tcPr>
          <w:p w14:paraId="0A45E261" w14:textId="77777777" w:rsidR="00B42E24" w:rsidRDefault="00B42E24" w:rsidP="00662117"/>
        </w:tc>
        <w:tc>
          <w:tcPr>
            <w:tcW w:w="990" w:type="dxa"/>
          </w:tcPr>
          <w:p w14:paraId="35E28048" w14:textId="77476DA2" w:rsidR="00B42E24" w:rsidRDefault="00B42E24" w:rsidP="00662117"/>
        </w:tc>
        <w:tc>
          <w:tcPr>
            <w:tcW w:w="990" w:type="dxa"/>
          </w:tcPr>
          <w:p w14:paraId="514383A8" w14:textId="77777777" w:rsidR="00B42E24" w:rsidRDefault="00B42E24" w:rsidP="00662117"/>
        </w:tc>
        <w:tc>
          <w:tcPr>
            <w:tcW w:w="990" w:type="dxa"/>
          </w:tcPr>
          <w:p w14:paraId="4D60286A" w14:textId="15113C50" w:rsidR="00B42E24" w:rsidRDefault="00B42E24" w:rsidP="00662117"/>
        </w:tc>
        <w:tc>
          <w:tcPr>
            <w:tcW w:w="990" w:type="dxa"/>
          </w:tcPr>
          <w:p w14:paraId="7CFB57AD" w14:textId="77777777" w:rsidR="00B42E24" w:rsidRDefault="00B42E24" w:rsidP="00662117"/>
        </w:tc>
        <w:tc>
          <w:tcPr>
            <w:tcW w:w="900" w:type="dxa"/>
          </w:tcPr>
          <w:p w14:paraId="515F7AA3" w14:textId="77777777" w:rsidR="00B42E24" w:rsidRDefault="00B42E24" w:rsidP="00662117"/>
        </w:tc>
      </w:tr>
      <w:tr w:rsidR="00B42E24" w14:paraId="2C18F156" w14:textId="77777777" w:rsidTr="00B42E24">
        <w:tc>
          <w:tcPr>
            <w:tcW w:w="3833" w:type="dxa"/>
          </w:tcPr>
          <w:p w14:paraId="37F085DE" w14:textId="77777777" w:rsidR="00B42E24" w:rsidRDefault="00B42E24" w:rsidP="00662117">
            <w:r>
              <w:t>4. Race (Otherwise identified)</w:t>
            </w:r>
          </w:p>
        </w:tc>
        <w:tc>
          <w:tcPr>
            <w:tcW w:w="1027" w:type="dxa"/>
          </w:tcPr>
          <w:p w14:paraId="214C703D" w14:textId="0BBFB0E7" w:rsidR="00B42E24" w:rsidRDefault="00B42E24" w:rsidP="00662117">
            <w:r>
              <w:t>-0.12*</w:t>
            </w:r>
          </w:p>
        </w:tc>
        <w:tc>
          <w:tcPr>
            <w:tcW w:w="990" w:type="dxa"/>
          </w:tcPr>
          <w:p w14:paraId="0C7AAA42" w14:textId="1CC40880" w:rsidR="00B42E24" w:rsidRDefault="00B42E24" w:rsidP="00662117">
            <w:r>
              <w:t>0.00</w:t>
            </w:r>
          </w:p>
        </w:tc>
        <w:tc>
          <w:tcPr>
            <w:tcW w:w="990" w:type="dxa"/>
          </w:tcPr>
          <w:p w14:paraId="58E24E23" w14:textId="34F008D9" w:rsidR="00B42E24" w:rsidRDefault="00B42E24" w:rsidP="00662117">
            <w:r>
              <w:t>-0.09*</w:t>
            </w:r>
          </w:p>
        </w:tc>
        <w:tc>
          <w:tcPr>
            <w:tcW w:w="990" w:type="dxa"/>
          </w:tcPr>
          <w:p w14:paraId="7CDC7C56" w14:textId="77777777" w:rsidR="00B42E24" w:rsidRDefault="00B42E24" w:rsidP="00662117">
            <w:r>
              <w:t>--</w:t>
            </w:r>
          </w:p>
        </w:tc>
        <w:tc>
          <w:tcPr>
            <w:tcW w:w="900" w:type="dxa"/>
          </w:tcPr>
          <w:p w14:paraId="481A6038" w14:textId="77777777" w:rsidR="00B42E24" w:rsidRDefault="00B42E24" w:rsidP="00662117"/>
        </w:tc>
        <w:tc>
          <w:tcPr>
            <w:tcW w:w="990" w:type="dxa"/>
          </w:tcPr>
          <w:p w14:paraId="319AF777" w14:textId="360A66E6" w:rsidR="00B42E24" w:rsidRDefault="00B42E24" w:rsidP="00662117"/>
        </w:tc>
        <w:tc>
          <w:tcPr>
            <w:tcW w:w="990" w:type="dxa"/>
          </w:tcPr>
          <w:p w14:paraId="7FDA82D6" w14:textId="77777777" w:rsidR="00B42E24" w:rsidRDefault="00B42E24" w:rsidP="00662117"/>
        </w:tc>
        <w:tc>
          <w:tcPr>
            <w:tcW w:w="990" w:type="dxa"/>
          </w:tcPr>
          <w:p w14:paraId="21144C66" w14:textId="261E9F85" w:rsidR="00B42E24" w:rsidRDefault="00B42E24" w:rsidP="00662117"/>
        </w:tc>
        <w:tc>
          <w:tcPr>
            <w:tcW w:w="990" w:type="dxa"/>
          </w:tcPr>
          <w:p w14:paraId="22C3B96D" w14:textId="77777777" w:rsidR="00B42E24" w:rsidRDefault="00B42E24" w:rsidP="00662117"/>
        </w:tc>
        <w:tc>
          <w:tcPr>
            <w:tcW w:w="900" w:type="dxa"/>
          </w:tcPr>
          <w:p w14:paraId="49AD524E" w14:textId="77777777" w:rsidR="00B42E24" w:rsidRDefault="00B42E24" w:rsidP="00662117"/>
        </w:tc>
      </w:tr>
      <w:tr w:rsidR="00B42E24" w14:paraId="652C831A" w14:textId="77777777" w:rsidTr="00B42E24">
        <w:tc>
          <w:tcPr>
            <w:tcW w:w="3833" w:type="dxa"/>
          </w:tcPr>
          <w:p w14:paraId="6114D052" w14:textId="1EEA3C3A" w:rsidR="00B42E24" w:rsidRDefault="00B42E24" w:rsidP="00662117">
            <w:r>
              <w:t>5. Hispanic ethnicity (yes)</w:t>
            </w:r>
          </w:p>
        </w:tc>
        <w:tc>
          <w:tcPr>
            <w:tcW w:w="1027" w:type="dxa"/>
          </w:tcPr>
          <w:p w14:paraId="7688B69F" w14:textId="53F2400B" w:rsidR="00B42E24" w:rsidRDefault="00B42E24" w:rsidP="00662117">
            <w:r>
              <w:t>-0.10*</w:t>
            </w:r>
          </w:p>
        </w:tc>
        <w:tc>
          <w:tcPr>
            <w:tcW w:w="990" w:type="dxa"/>
          </w:tcPr>
          <w:p w14:paraId="75D2F3FC" w14:textId="2786CD46" w:rsidR="00B42E24" w:rsidRDefault="00B42E24" w:rsidP="00662117">
            <w:r>
              <w:t>0.01</w:t>
            </w:r>
          </w:p>
        </w:tc>
        <w:tc>
          <w:tcPr>
            <w:tcW w:w="990" w:type="dxa"/>
          </w:tcPr>
          <w:p w14:paraId="38E6FF10" w14:textId="77903AD4" w:rsidR="00B42E24" w:rsidRDefault="00B42E24" w:rsidP="00662117">
            <w:r>
              <w:t>-0.09*</w:t>
            </w:r>
          </w:p>
        </w:tc>
        <w:tc>
          <w:tcPr>
            <w:tcW w:w="990" w:type="dxa"/>
          </w:tcPr>
          <w:p w14:paraId="10D3CDAD" w14:textId="673CE848" w:rsidR="00B42E24" w:rsidRDefault="00B42E24" w:rsidP="00662117">
            <w:r>
              <w:t>0.40*</w:t>
            </w:r>
          </w:p>
        </w:tc>
        <w:tc>
          <w:tcPr>
            <w:tcW w:w="900" w:type="dxa"/>
          </w:tcPr>
          <w:p w14:paraId="4D5890F9" w14:textId="5CBD4133" w:rsidR="00B42E24" w:rsidRDefault="00B42E24" w:rsidP="00662117">
            <w:r>
              <w:t>--</w:t>
            </w:r>
          </w:p>
        </w:tc>
        <w:tc>
          <w:tcPr>
            <w:tcW w:w="990" w:type="dxa"/>
          </w:tcPr>
          <w:p w14:paraId="2886168E" w14:textId="36EA15F1" w:rsidR="00B42E24" w:rsidRDefault="00B42E24" w:rsidP="00662117"/>
        </w:tc>
        <w:tc>
          <w:tcPr>
            <w:tcW w:w="990" w:type="dxa"/>
          </w:tcPr>
          <w:p w14:paraId="5B786D7D" w14:textId="77777777" w:rsidR="00B42E24" w:rsidRDefault="00B42E24" w:rsidP="00662117"/>
        </w:tc>
        <w:tc>
          <w:tcPr>
            <w:tcW w:w="990" w:type="dxa"/>
          </w:tcPr>
          <w:p w14:paraId="3B1BFB9C" w14:textId="7CDA3D8E" w:rsidR="00B42E24" w:rsidRDefault="00B42E24" w:rsidP="00662117"/>
        </w:tc>
        <w:tc>
          <w:tcPr>
            <w:tcW w:w="990" w:type="dxa"/>
          </w:tcPr>
          <w:p w14:paraId="3B906816" w14:textId="77777777" w:rsidR="00B42E24" w:rsidRDefault="00B42E24" w:rsidP="00662117"/>
        </w:tc>
        <w:tc>
          <w:tcPr>
            <w:tcW w:w="900" w:type="dxa"/>
          </w:tcPr>
          <w:p w14:paraId="2DF5FAB8" w14:textId="77777777" w:rsidR="00B42E24" w:rsidRDefault="00B42E24" w:rsidP="00662117"/>
        </w:tc>
      </w:tr>
      <w:tr w:rsidR="00B42E24" w14:paraId="0B63521F" w14:textId="77777777" w:rsidTr="00B42E24">
        <w:tc>
          <w:tcPr>
            <w:tcW w:w="3833" w:type="dxa"/>
          </w:tcPr>
          <w:p w14:paraId="53EF31CE" w14:textId="05D7E1D3" w:rsidR="00B42E24" w:rsidRDefault="00B42E24" w:rsidP="00662117">
            <w:r>
              <w:t>6. Education (years)</w:t>
            </w:r>
          </w:p>
        </w:tc>
        <w:tc>
          <w:tcPr>
            <w:tcW w:w="1027" w:type="dxa"/>
          </w:tcPr>
          <w:p w14:paraId="1A568334" w14:textId="0F8FD3B2" w:rsidR="00B42E24" w:rsidRDefault="00B42E24" w:rsidP="00662117">
            <w:r>
              <w:t>-0.07*</w:t>
            </w:r>
          </w:p>
        </w:tc>
        <w:tc>
          <w:tcPr>
            <w:tcW w:w="990" w:type="dxa"/>
          </w:tcPr>
          <w:p w14:paraId="03F433CB" w14:textId="797DC7CC" w:rsidR="00B42E24" w:rsidRDefault="00B42E24" w:rsidP="00662117">
            <w:r>
              <w:t>-0.05*</w:t>
            </w:r>
          </w:p>
        </w:tc>
        <w:tc>
          <w:tcPr>
            <w:tcW w:w="990" w:type="dxa"/>
          </w:tcPr>
          <w:p w14:paraId="4A739450" w14:textId="732DDA96" w:rsidR="00B42E24" w:rsidRDefault="00B42E24" w:rsidP="00662117">
            <w:r>
              <w:t>-0.09*</w:t>
            </w:r>
          </w:p>
        </w:tc>
        <w:tc>
          <w:tcPr>
            <w:tcW w:w="990" w:type="dxa"/>
          </w:tcPr>
          <w:p w14:paraId="4F0DA94A" w14:textId="26A80DA4" w:rsidR="00B42E24" w:rsidRDefault="00B42E24" w:rsidP="00662117">
            <w:r>
              <w:t>-0.06*</w:t>
            </w:r>
          </w:p>
        </w:tc>
        <w:tc>
          <w:tcPr>
            <w:tcW w:w="900" w:type="dxa"/>
          </w:tcPr>
          <w:p w14:paraId="7A471436" w14:textId="2DE54066" w:rsidR="00B42E24" w:rsidRDefault="00B42E24" w:rsidP="00662117">
            <w:r>
              <w:t>-0.28*</w:t>
            </w:r>
          </w:p>
        </w:tc>
        <w:tc>
          <w:tcPr>
            <w:tcW w:w="990" w:type="dxa"/>
          </w:tcPr>
          <w:p w14:paraId="5A2448C2" w14:textId="59BE72CD" w:rsidR="00B42E24" w:rsidRDefault="00B42E24" w:rsidP="00662117">
            <w:r>
              <w:t>--</w:t>
            </w:r>
          </w:p>
        </w:tc>
        <w:tc>
          <w:tcPr>
            <w:tcW w:w="990" w:type="dxa"/>
          </w:tcPr>
          <w:p w14:paraId="3748EA28" w14:textId="77777777" w:rsidR="00B42E24" w:rsidRDefault="00B42E24" w:rsidP="00662117"/>
        </w:tc>
        <w:tc>
          <w:tcPr>
            <w:tcW w:w="990" w:type="dxa"/>
          </w:tcPr>
          <w:p w14:paraId="3D082241" w14:textId="360D4CD2" w:rsidR="00B42E24" w:rsidRDefault="00B42E24" w:rsidP="00662117"/>
        </w:tc>
        <w:tc>
          <w:tcPr>
            <w:tcW w:w="990" w:type="dxa"/>
          </w:tcPr>
          <w:p w14:paraId="7C16E10A" w14:textId="77777777" w:rsidR="00B42E24" w:rsidRDefault="00B42E24" w:rsidP="00662117"/>
        </w:tc>
        <w:tc>
          <w:tcPr>
            <w:tcW w:w="900" w:type="dxa"/>
          </w:tcPr>
          <w:p w14:paraId="14C43D23" w14:textId="77777777" w:rsidR="00B42E24" w:rsidRDefault="00B42E24" w:rsidP="00662117"/>
        </w:tc>
      </w:tr>
      <w:tr w:rsidR="00B42E24" w14:paraId="17176422" w14:textId="77777777" w:rsidTr="00B42E24">
        <w:tc>
          <w:tcPr>
            <w:tcW w:w="3833" w:type="dxa"/>
          </w:tcPr>
          <w:p w14:paraId="7C42C331" w14:textId="20FB4896" w:rsidR="00B42E24" w:rsidRDefault="00B42E24" w:rsidP="00662117">
            <w:r>
              <w:t>7. Year of LBQ (2008)</w:t>
            </w:r>
          </w:p>
        </w:tc>
        <w:tc>
          <w:tcPr>
            <w:tcW w:w="1027" w:type="dxa"/>
          </w:tcPr>
          <w:p w14:paraId="28471DC5" w14:textId="773B03F8" w:rsidR="00B42E24" w:rsidRDefault="00B42E24" w:rsidP="00662117">
            <w:r>
              <w:t>0.10*</w:t>
            </w:r>
          </w:p>
        </w:tc>
        <w:tc>
          <w:tcPr>
            <w:tcW w:w="990" w:type="dxa"/>
          </w:tcPr>
          <w:p w14:paraId="4B4DE8DB" w14:textId="6966E75A" w:rsidR="00B42E24" w:rsidRDefault="00B42E24" w:rsidP="00662117">
            <w:r>
              <w:t>0.02</w:t>
            </w:r>
          </w:p>
        </w:tc>
        <w:tc>
          <w:tcPr>
            <w:tcW w:w="990" w:type="dxa"/>
          </w:tcPr>
          <w:p w14:paraId="06EAEEAE" w14:textId="4127AB32" w:rsidR="00B42E24" w:rsidRDefault="00B42E24" w:rsidP="00662117">
            <w:r>
              <w:t>0.03</w:t>
            </w:r>
          </w:p>
        </w:tc>
        <w:tc>
          <w:tcPr>
            <w:tcW w:w="990" w:type="dxa"/>
          </w:tcPr>
          <w:p w14:paraId="7DD349DF" w14:textId="18200D3E" w:rsidR="00B42E24" w:rsidRDefault="00B42E24" w:rsidP="00662117">
            <w:r>
              <w:t>0.00</w:t>
            </w:r>
          </w:p>
        </w:tc>
        <w:tc>
          <w:tcPr>
            <w:tcW w:w="900" w:type="dxa"/>
          </w:tcPr>
          <w:p w14:paraId="7945AAE1" w14:textId="4EE44BD1" w:rsidR="00B42E24" w:rsidRDefault="00B42E24" w:rsidP="00662117">
            <w:r>
              <w:t>0.02</w:t>
            </w:r>
          </w:p>
        </w:tc>
        <w:tc>
          <w:tcPr>
            <w:tcW w:w="990" w:type="dxa"/>
          </w:tcPr>
          <w:p w14:paraId="2DC5E6D9" w14:textId="3BB37EF3" w:rsidR="00B42E24" w:rsidRDefault="00B42E24" w:rsidP="00662117">
            <w:r>
              <w:t>-0.02</w:t>
            </w:r>
          </w:p>
        </w:tc>
        <w:tc>
          <w:tcPr>
            <w:tcW w:w="990" w:type="dxa"/>
          </w:tcPr>
          <w:p w14:paraId="10F0F595" w14:textId="3EDD18BD" w:rsidR="00B42E24" w:rsidRDefault="00B42E24" w:rsidP="00662117">
            <w:r>
              <w:t>--</w:t>
            </w:r>
          </w:p>
        </w:tc>
        <w:tc>
          <w:tcPr>
            <w:tcW w:w="990" w:type="dxa"/>
          </w:tcPr>
          <w:p w14:paraId="1C35EFF8" w14:textId="034BE085" w:rsidR="00B42E24" w:rsidRDefault="00B42E24" w:rsidP="00662117"/>
        </w:tc>
        <w:tc>
          <w:tcPr>
            <w:tcW w:w="990" w:type="dxa"/>
          </w:tcPr>
          <w:p w14:paraId="5C43CE77" w14:textId="77777777" w:rsidR="00B42E24" w:rsidRDefault="00B42E24" w:rsidP="00662117"/>
        </w:tc>
        <w:tc>
          <w:tcPr>
            <w:tcW w:w="900" w:type="dxa"/>
          </w:tcPr>
          <w:p w14:paraId="30548F1C" w14:textId="77777777" w:rsidR="00B42E24" w:rsidRDefault="00B42E24" w:rsidP="00662117"/>
        </w:tc>
      </w:tr>
      <w:tr w:rsidR="00B42E24" w14:paraId="1582AB9A" w14:textId="77777777" w:rsidTr="00B42E24">
        <w:tc>
          <w:tcPr>
            <w:tcW w:w="3833" w:type="dxa"/>
          </w:tcPr>
          <w:p w14:paraId="7C521CAA" w14:textId="4B07C4CD" w:rsidR="00B42E24" w:rsidRDefault="00B42E24" w:rsidP="00662117">
            <w:r>
              <w:t>8. Purpose in life</w:t>
            </w:r>
          </w:p>
        </w:tc>
        <w:tc>
          <w:tcPr>
            <w:tcW w:w="1027" w:type="dxa"/>
          </w:tcPr>
          <w:p w14:paraId="7522A8CE" w14:textId="2E144040" w:rsidR="00B42E24" w:rsidRDefault="00B42E24" w:rsidP="00662117">
            <w:r>
              <w:t>0.02</w:t>
            </w:r>
          </w:p>
        </w:tc>
        <w:tc>
          <w:tcPr>
            <w:tcW w:w="990" w:type="dxa"/>
          </w:tcPr>
          <w:p w14:paraId="4DB2DB33" w14:textId="2BC6467B" w:rsidR="00B42E24" w:rsidRDefault="00B42E24" w:rsidP="00662117">
            <w:r>
              <w:t>0.02</w:t>
            </w:r>
          </w:p>
        </w:tc>
        <w:tc>
          <w:tcPr>
            <w:tcW w:w="990" w:type="dxa"/>
          </w:tcPr>
          <w:p w14:paraId="619010D0" w14:textId="29DF7D00" w:rsidR="00B42E24" w:rsidRDefault="00B42E24" w:rsidP="00662117">
            <w:r>
              <w:t>0.06*</w:t>
            </w:r>
          </w:p>
        </w:tc>
        <w:tc>
          <w:tcPr>
            <w:tcW w:w="990" w:type="dxa"/>
          </w:tcPr>
          <w:p w14:paraId="6EE1DADE" w14:textId="20A8D400" w:rsidR="00B42E24" w:rsidRDefault="00B42E24" w:rsidP="00662117">
            <w:r>
              <w:t>-0.02</w:t>
            </w:r>
          </w:p>
        </w:tc>
        <w:tc>
          <w:tcPr>
            <w:tcW w:w="900" w:type="dxa"/>
          </w:tcPr>
          <w:p w14:paraId="667F449C" w14:textId="273D64B3" w:rsidR="00B42E24" w:rsidRDefault="00B42E24" w:rsidP="00662117">
            <w:r>
              <w:t>-0.03</w:t>
            </w:r>
          </w:p>
        </w:tc>
        <w:tc>
          <w:tcPr>
            <w:tcW w:w="990" w:type="dxa"/>
          </w:tcPr>
          <w:p w14:paraId="699678A6" w14:textId="7019F3C9" w:rsidR="00B42E24" w:rsidRDefault="00B42E24" w:rsidP="00662117">
            <w:r>
              <w:t>0.16*</w:t>
            </w:r>
          </w:p>
        </w:tc>
        <w:tc>
          <w:tcPr>
            <w:tcW w:w="990" w:type="dxa"/>
          </w:tcPr>
          <w:p w14:paraId="28017F16" w14:textId="585E096F" w:rsidR="00B42E24" w:rsidRDefault="00B42E24" w:rsidP="00662117">
            <w:r>
              <w:t>0.06*</w:t>
            </w:r>
          </w:p>
        </w:tc>
        <w:tc>
          <w:tcPr>
            <w:tcW w:w="990" w:type="dxa"/>
          </w:tcPr>
          <w:p w14:paraId="4C9F57D6" w14:textId="070A0F81" w:rsidR="00B42E24" w:rsidRDefault="00B42E24" w:rsidP="00662117">
            <w:r>
              <w:t>--</w:t>
            </w:r>
          </w:p>
        </w:tc>
        <w:tc>
          <w:tcPr>
            <w:tcW w:w="990" w:type="dxa"/>
          </w:tcPr>
          <w:p w14:paraId="17F99D4A" w14:textId="77777777" w:rsidR="00B42E24" w:rsidRDefault="00B42E24" w:rsidP="00662117"/>
        </w:tc>
        <w:tc>
          <w:tcPr>
            <w:tcW w:w="900" w:type="dxa"/>
          </w:tcPr>
          <w:p w14:paraId="5E13CC9D" w14:textId="77777777" w:rsidR="00B42E24" w:rsidRDefault="00B42E24" w:rsidP="00662117"/>
        </w:tc>
      </w:tr>
      <w:tr w:rsidR="00B42E24" w14:paraId="0D429CEE" w14:textId="77777777" w:rsidTr="00B42E24">
        <w:tc>
          <w:tcPr>
            <w:tcW w:w="3833" w:type="dxa"/>
          </w:tcPr>
          <w:p w14:paraId="50FDDE54" w14:textId="79B9A010" w:rsidR="00B42E24" w:rsidRDefault="00B42E24" w:rsidP="00662117">
            <w:r>
              <w:t>9. Work interferes with personal life</w:t>
            </w:r>
          </w:p>
        </w:tc>
        <w:tc>
          <w:tcPr>
            <w:tcW w:w="1027" w:type="dxa"/>
          </w:tcPr>
          <w:p w14:paraId="36471CE0" w14:textId="59F1942A" w:rsidR="00B42E24" w:rsidRDefault="00B42E24" w:rsidP="00662117">
            <w:r>
              <w:t>-0.08*</w:t>
            </w:r>
          </w:p>
        </w:tc>
        <w:tc>
          <w:tcPr>
            <w:tcW w:w="990" w:type="dxa"/>
          </w:tcPr>
          <w:p w14:paraId="612B877A" w14:textId="708AADE7" w:rsidR="00B42E24" w:rsidRDefault="00B42E24" w:rsidP="00662117">
            <w:r>
              <w:t>0.03</w:t>
            </w:r>
          </w:p>
        </w:tc>
        <w:tc>
          <w:tcPr>
            <w:tcW w:w="990" w:type="dxa"/>
          </w:tcPr>
          <w:p w14:paraId="5DF945CF" w14:textId="7DCB28B0" w:rsidR="00B42E24" w:rsidRDefault="00B42E24" w:rsidP="00662117">
            <w:r>
              <w:t>0.00</w:t>
            </w:r>
          </w:p>
        </w:tc>
        <w:tc>
          <w:tcPr>
            <w:tcW w:w="990" w:type="dxa"/>
          </w:tcPr>
          <w:p w14:paraId="3EF80505" w14:textId="07D9BAA0" w:rsidR="00B42E24" w:rsidRDefault="00B42E24" w:rsidP="00662117">
            <w:r>
              <w:t>0.06*</w:t>
            </w:r>
          </w:p>
        </w:tc>
        <w:tc>
          <w:tcPr>
            <w:tcW w:w="900" w:type="dxa"/>
          </w:tcPr>
          <w:p w14:paraId="04CF002B" w14:textId="794CDD59" w:rsidR="00B42E24" w:rsidRDefault="00B42E24" w:rsidP="00662117">
            <w:r>
              <w:t>0.04*</w:t>
            </w:r>
          </w:p>
        </w:tc>
        <w:tc>
          <w:tcPr>
            <w:tcW w:w="990" w:type="dxa"/>
          </w:tcPr>
          <w:p w14:paraId="4BE55D18" w14:textId="2EAA591C" w:rsidR="00B42E24" w:rsidRDefault="00B42E24" w:rsidP="00662117">
            <w:r>
              <w:t>-0.06*</w:t>
            </w:r>
          </w:p>
        </w:tc>
        <w:tc>
          <w:tcPr>
            <w:tcW w:w="990" w:type="dxa"/>
          </w:tcPr>
          <w:p w14:paraId="19B74DB8" w14:textId="2A9CC882" w:rsidR="00B42E24" w:rsidRDefault="00B42E24" w:rsidP="00662117">
            <w:r>
              <w:t>0.01</w:t>
            </w:r>
          </w:p>
        </w:tc>
        <w:tc>
          <w:tcPr>
            <w:tcW w:w="990" w:type="dxa"/>
          </w:tcPr>
          <w:p w14:paraId="3931381D" w14:textId="6A1D9BF1" w:rsidR="00B42E24" w:rsidRDefault="00B42E24" w:rsidP="00662117">
            <w:r>
              <w:t>-0.21*</w:t>
            </w:r>
          </w:p>
        </w:tc>
        <w:tc>
          <w:tcPr>
            <w:tcW w:w="990" w:type="dxa"/>
          </w:tcPr>
          <w:p w14:paraId="30427492" w14:textId="77777777" w:rsidR="00B42E24" w:rsidRDefault="00B42E24" w:rsidP="00662117">
            <w:r>
              <w:t>--</w:t>
            </w:r>
          </w:p>
        </w:tc>
        <w:tc>
          <w:tcPr>
            <w:tcW w:w="900" w:type="dxa"/>
          </w:tcPr>
          <w:p w14:paraId="007EDC2F" w14:textId="77777777" w:rsidR="00B42E24" w:rsidRDefault="00B42E24" w:rsidP="00662117"/>
        </w:tc>
      </w:tr>
      <w:tr w:rsidR="00B42E24" w14:paraId="1F963685" w14:textId="77777777" w:rsidTr="00B42E24">
        <w:tc>
          <w:tcPr>
            <w:tcW w:w="3833" w:type="dxa"/>
          </w:tcPr>
          <w:p w14:paraId="4F8B1DB8" w14:textId="55275EC4" w:rsidR="00B42E24" w:rsidRDefault="00B42E24" w:rsidP="00662117">
            <w:r>
              <w:t>10. Personal life interferes with work</w:t>
            </w:r>
          </w:p>
        </w:tc>
        <w:tc>
          <w:tcPr>
            <w:tcW w:w="1027" w:type="dxa"/>
          </w:tcPr>
          <w:p w14:paraId="26FFEBB8" w14:textId="23CE02F3" w:rsidR="00B42E24" w:rsidRDefault="00B42E24" w:rsidP="00662117">
            <w:r>
              <w:t>-0.16*</w:t>
            </w:r>
          </w:p>
        </w:tc>
        <w:tc>
          <w:tcPr>
            <w:tcW w:w="990" w:type="dxa"/>
          </w:tcPr>
          <w:p w14:paraId="4302BD72" w14:textId="133E733A" w:rsidR="00B42E24" w:rsidRDefault="00B42E24" w:rsidP="00662117">
            <w:r>
              <w:t>0.00</w:t>
            </w:r>
          </w:p>
        </w:tc>
        <w:tc>
          <w:tcPr>
            <w:tcW w:w="990" w:type="dxa"/>
          </w:tcPr>
          <w:p w14:paraId="5B2AA2D1" w14:textId="75E4D0E9" w:rsidR="00B42E24" w:rsidRDefault="00B42E24" w:rsidP="00662117">
            <w:r>
              <w:t>-0.07*</w:t>
            </w:r>
          </w:p>
        </w:tc>
        <w:tc>
          <w:tcPr>
            <w:tcW w:w="990" w:type="dxa"/>
          </w:tcPr>
          <w:p w14:paraId="0DB5150E" w14:textId="46D94F8F" w:rsidR="00B42E24" w:rsidRDefault="00B42E24" w:rsidP="00662117">
            <w:r>
              <w:t>0.02</w:t>
            </w:r>
          </w:p>
        </w:tc>
        <w:tc>
          <w:tcPr>
            <w:tcW w:w="900" w:type="dxa"/>
          </w:tcPr>
          <w:p w14:paraId="604F55AB" w14:textId="14D493A0" w:rsidR="00B42E24" w:rsidRDefault="00B42E24" w:rsidP="00662117">
            <w:r>
              <w:t>-0.01</w:t>
            </w:r>
          </w:p>
        </w:tc>
        <w:tc>
          <w:tcPr>
            <w:tcW w:w="990" w:type="dxa"/>
          </w:tcPr>
          <w:p w14:paraId="76F5677D" w14:textId="58296102" w:rsidR="00B42E24" w:rsidRDefault="00B42E24" w:rsidP="00662117">
            <w:r>
              <w:t>0.02</w:t>
            </w:r>
          </w:p>
        </w:tc>
        <w:tc>
          <w:tcPr>
            <w:tcW w:w="990" w:type="dxa"/>
          </w:tcPr>
          <w:p w14:paraId="6BF4122C" w14:textId="5BC4ED41" w:rsidR="00B42E24" w:rsidRDefault="00B42E24" w:rsidP="00662117">
            <w:r>
              <w:t>0.00</w:t>
            </w:r>
          </w:p>
        </w:tc>
        <w:tc>
          <w:tcPr>
            <w:tcW w:w="990" w:type="dxa"/>
          </w:tcPr>
          <w:p w14:paraId="3F902976" w14:textId="0CF4566E" w:rsidR="00B42E24" w:rsidRDefault="00B42E24" w:rsidP="00662117">
            <w:r>
              <w:t>-0.22*</w:t>
            </w:r>
          </w:p>
        </w:tc>
        <w:tc>
          <w:tcPr>
            <w:tcW w:w="990" w:type="dxa"/>
          </w:tcPr>
          <w:p w14:paraId="189361DF" w14:textId="1725F266" w:rsidR="00B42E24" w:rsidRDefault="00B42E24" w:rsidP="00662117">
            <w:r>
              <w:t>0.40*</w:t>
            </w:r>
          </w:p>
        </w:tc>
        <w:tc>
          <w:tcPr>
            <w:tcW w:w="900" w:type="dxa"/>
          </w:tcPr>
          <w:p w14:paraId="691E5EDB" w14:textId="77777777" w:rsidR="00B42E24" w:rsidRDefault="00B42E24" w:rsidP="00662117">
            <w:r>
              <w:t>--</w:t>
            </w:r>
          </w:p>
        </w:tc>
      </w:tr>
      <w:tr w:rsidR="00B42E24" w14:paraId="35B6D39A" w14:textId="77777777" w:rsidTr="00B42E24">
        <w:tc>
          <w:tcPr>
            <w:tcW w:w="3833" w:type="dxa"/>
          </w:tcPr>
          <w:p w14:paraId="60B64E67" w14:textId="12A05017" w:rsidR="00B42E24" w:rsidRDefault="00B42E24" w:rsidP="00662117">
            <w:r>
              <w:t>11. Work facilitates personal life</w:t>
            </w:r>
          </w:p>
        </w:tc>
        <w:tc>
          <w:tcPr>
            <w:tcW w:w="1027" w:type="dxa"/>
          </w:tcPr>
          <w:p w14:paraId="4CEAA733" w14:textId="3153E923" w:rsidR="00B42E24" w:rsidRDefault="00B42E24" w:rsidP="00662117">
            <w:r>
              <w:t>0.20*</w:t>
            </w:r>
          </w:p>
        </w:tc>
        <w:tc>
          <w:tcPr>
            <w:tcW w:w="990" w:type="dxa"/>
          </w:tcPr>
          <w:p w14:paraId="611D2AF0" w14:textId="5DD738BB" w:rsidR="00B42E24" w:rsidRDefault="00B42E24" w:rsidP="00662117">
            <w:r>
              <w:t>-0.02</w:t>
            </w:r>
          </w:p>
        </w:tc>
        <w:tc>
          <w:tcPr>
            <w:tcW w:w="990" w:type="dxa"/>
          </w:tcPr>
          <w:p w14:paraId="37052A1B" w14:textId="662F66EA" w:rsidR="00B42E24" w:rsidRDefault="00B42E24" w:rsidP="00662117">
            <w:r>
              <w:t>0.00</w:t>
            </w:r>
          </w:p>
        </w:tc>
        <w:tc>
          <w:tcPr>
            <w:tcW w:w="990" w:type="dxa"/>
          </w:tcPr>
          <w:p w14:paraId="5C2D1D62" w14:textId="19CE0D13" w:rsidR="00B42E24" w:rsidRDefault="00B42E24" w:rsidP="00662117">
            <w:r>
              <w:t>-0.01</w:t>
            </w:r>
          </w:p>
        </w:tc>
        <w:tc>
          <w:tcPr>
            <w:tcW w:w="900" w:type="dxa"/>
          </w:tcPr>
          <w:p w14:paraId="4C3A3DDD" w14:textId="3A301101" w:rsidR="00B42E24" w:rsidRDefault="00B42E24" w:rsidP="00662117">
            <w:r>
              <w:t>0.02</w:t>
            </w:r>
          </w:p>
        </w:tc>
        <w:tc>
          <w:tcPr>
            <w:tcW w:w="990" w:type="dxa"/>
          </w:tcPr>
          <w:p w14:paraId="49CD0EB2" w14:textId="467B81C3" w:rsidR="00B42E24" w:rsidRDefault="00B42E24" w:rsidP="00662117">
            <w:r>
              <w:t>0.03</w:t>
            </w:r>
          </w:p>
        </w:tc>
        <w:tc>
          <w:tcPr>
            <w:tcW w:w="990" w:type="dxa"/>
          </w:tcPr>
          <w:p w14:paraId="3A6F4B77" w14:textId="2CCEC223" w:rsidR="00B42E24" w:rsidRDefault="00B42E24" w:rsidP="00662117">
            <w:r>
              <w:t>0.04*</w:t>
            </w:r>
          </w:p>
        </w:tc>
        <w:tc>
          <w:tcPr>
            <w:tcW w:w="990" w:type="dxa"/>
          </w:tcPr>
          <w:p w14:paraId="5AB99130" w14:textId="14A46054" w:rsidR="00B42E24" w:rsidRDefault="00B42E24" w:rsidP="00662117">
            <w:r>
              <w:t>0.31*</w:t>
            </w:r>
          </w:p>
        </w:tc>
        <w:tc>
          <w:tcPr>
            <w:tcW w:w="990" w:type="dxa"/>
          </w:tcPr>
          <w:p w14:paraId="1C03C611" w14:textId="25D0E2F0" w:rsidR="00B42E24" w:rsidRDefault="00B42E24" w:rsidP="00662117">
            <w:r>
              <w:t>-0.24*</w:t>
            </w:r>
          </w:p>
        </w:tc>
        <w:tc>
          <w:tcPr>
            <w:tcW w:w="900" w:type="dxa"/>
          </w:tcPr>
          <w:p w14:paraId="57D235AB" w14:textId="37711441" w:rsidR="00B42E24" w:rsidRDefault="00B42E24" w:rsidP="00662117">
            <w:r>
              <w:t>-0.53*</w:t>
            </w:r>
          </w:p>
        </w:tc>
      </w:tr>
      <w:tr w:rsidR="00B42E24" w14:paraId="5BA97054" w14:textId="77777777" w:rsidTr="00B42E24">
        <w:tc>
          <w:tcPr>
            <w:tcW w:w="3833" w:type="dxa"/>
          </w:tcPr>
          <w:p w14:paraId="41E07E15" w14:textId="7FAAE73B" w:rsidR="00B42E24" w:rsidRDefault="00B42E24" w:rsidP="00662117">
            <w:r>
              <w:t>12. Personal life facilitates work</w:t>
            </w:r>
          </w:p>
        </w:tc>
        <w:tc>
          <w:tcPr>
            <w:tcW w:w="1027" w:type="dxa"/>
          </w:tcPr>
          <w:p w14:paraId="5C51BBE0" w14:textId="7B23BAC7" w:rsidR="00B42E24" w:rsidRDefault="00B42E24" w:rsidP="00662117">
            <w:r>
              <w:t>0.12*</w:t>
            </w:r>
          </w:p>
        </w:tc>
        <w:tc>
          <w:tcPr>
            <w:tcW w:w="990" w:type="dxa"/>
          </w:tcPr>
          <w:p w14:paraId="46A16ED2" w14:textId="24A854C6" w:rsidR="00B42E24" w:rsidRDefault="00B42E24" w:rsidP="00662117">
            <w:r>
              <w:t>-0.04*</w:t>
            </w:r>
          </w:p>
        </w:tc>
        <w:tc>
          <w:tcPr>
            <w:tcW w:w="990" w:type="dxa"/>
          </w:tcPr>
          <w:p w14:paraId="3A253E17" w14:textId="438C0AFB" w:rsidR="00B42E24" w:rsidRDefault="00B42E24" w:rsidP="00662117">
            <w:r>
              <w:t>-0.06*</w:t>
            </w:r>
          </w:p>
        </w:tc>
        <w:tc>
          <w:tcPr>
            <w:tcW w:w="990" w:type="dxa"/>
          </w:tcPr>
          <w:p w14:paraId="41CBBCFD" w14:textId="10D84981" w:rsidR="00B42E24" w:rsidRDefault="00B42E24" w:rsidP="00662117">
            <w:r>
              <w:t>-0.02</w:t>
            </w:r>
          </w:p>
        </w:tc>
        <w:tc>
          <w:tcPr>
            <w:tcW w:w="900" w:type="dxa"/>
          </w:tcPr>
          <w:p w14:paraId="2804698F" w14:textId="61092FD3" w:rsidR="00B42E24" w:rsidRDefault="00B42E24" w:rsidP="00662117">
            <w:r>
              <w:t>0.00</w:t>
            </w:r>
          </w:p>
        </w:tc>
        <w:tc>
          <w:tcPr>
            <w:tcW w:w="990" w:type="dxa"/>
          </w:tcPr>
          <w:p w14:paraId="401E1E6F" w14:textId="0B2DEF3C" w:rsidR="00B42E24" w:rsidRDefault="00B42E24" w:rsidP="00662117">
            <w:r>
              <w:t>0.05*</w:t>
            </w:r>
          </w:p>
        </w:tc>
        <w:tc>
          <w:tcPr>
            <w:tcW w:w="990" w:type="dxa"/>
          </w:tcPr>
          <w:p w14:paraId="036EA009" w14:textId="1A073DB9" w:rsidR="00B42E24" w:rsidRDefault="00B42E24" w:rsidP="00662117">
            <w:r>
              <w:t>0.02</w:t>
            </w:r>
          </w:p>
        </w:tc>
        <w:tc>
          <w:tcPr>
            <w:tcW w:w="990" w:type="dxa"/>
          </w:tcPr>
          <w:p w14:paraId="5E827113" w14:textId="5AAEEAB2" w:rsidR="00B42E24" w:rsidRDefault="00B42E24" w:rsidP="00662117">
            <w:r>
              <w:t>.35*</w:t>
            </w:r>
          </w:p>
        </w:tc>
        <w:tc>
          <w:tcPr>
            <w:tcW w:w="990" w:type="dxa"/>
          </w:tcPr>
          <w:p w14:paraId="4D38BD31" w14:textId="5AEF0379" w:rsidR="00B42E24" w:rsidRDefault="00B42E24" w:rsidP="00662117">
            <w:r>
              <w:t>-.35*</w:t>
            </w:r>
          </w:p>
        </w:tc>
        <w:tc>
          <w:tcPr>
            <w:tcW w:w="900" w:type="dxa"/>
          </w:tcPr>
          <w:p w14:paraId="14BEF218" w14:textId="77777777" w:rsidR="00B42E24" w:rsidRDefault="00B42E24" w:rsidP="00662117">
            <w:r>
              <w:t>-.35*</w:t>
            </w:r>
          </w:p>
        </w:tc>
      </w:tr>
      <w:tr w:rsidR="00B42E24" w14:paraId="774F9B05" w14:textId="77777777" w:rsidTr="00B42E24">
        <w:tc>
          <w:tcPr>
            <w:tcW w:w="3833" w:type="dxa"/>
          </w:tcPr>
          <w:p w14:paraId="0E473317" w14:textId="58368BD0" w:rsidR="00B42E24" w:rsidRDefault="00B42E24" w:rsidP="00662117">
            <w:r>
              <w:t>13. Baseline cognition (n=2,707)</w:t>
            </w:r>
          </w:p>
        </w:tc>
        <w:tc>
          <w:tcPr>
            <w:tcW w:w="1027" w:type="dxa"/>
          </w:tcPr>
          <w:p w14:paraId="5C7FB466" w14:textId="24C1670B" w:rsidR="00B42E24" w:rsidRDefault="00B42E24" w:rsidP="00662117">
            <w:r>
              <w:t>-0.14*</w:t>
            </w:r>
          </w:p>
        </w:tc>
        <w:tc>
          <w:tcPr>
            <w:tcW w:w="990" w:type="dxa"/>
          </w:tcPr>
          <w:p w14:paraId="2A388BFE" w14:textId="359840F0" w:rsidR="00B42E24" w:rsidRDefault="00B42E24" w:rsidP="00662117">
            <w:r>
              <w:t>.007*</w:t>
            </w:r>
          </w:p>
        </w:tc>
        <w:tc>
          <w:tcPr>
            <w:tcW w:w="990" w:type="dxa"/>
          </w:tcPr>
          <w:p w14:paraId="565F4811" w14:textId="6E8E0F34" w:rsidR="00B42E24" w:rsidRDefault="00B42E24" w:rsidP="00662117">
            <w:r>
              <w:t>-0.24*</w:t>
            </w:r>
          </w:p>
        </w:tc>
        <w:tc>
          <w:tcPr>
            <w:tcW w:w="990" w:type="dxa"/>
          </w:tcPr>
          <w:p w14:paraId="205CA83E" w14:textId="548884CC" w:rsidR="00B42E24" w:rsidRDefault="00B42E24" w:rsidP="00662117">
            <w:r>
              <w:t>-0.11*</w:t>
            </w:r>
          </w:p>
        </w:tc>
        <w:tc>
          <w:tcPr>
            <w:tcW w:w="900" w:type="dxa"/>
          </w:tcPr>
          <w:p w14:paraId="0F35E94D" w14:textId="387C9109" w:rsidR="00B42E24" w:rsidRDefault="00B42E24" w:rsidP="00662117">
            <w:r>
              <w:t>-0.15*</w:t>
            </w:r>
          </w:p>
        </w:tc>
        <w:tc>
          <w:tcPr>
            <w:tcW w:w="990" w:type="dxa"/>
          </w:tcPr>
          <w:p w14:paraId="1DAF13DD" w14:textId="7C3F78A8" w:rsidR="00B42E24" w:rsidRDefault="00B42E24" w:rsidP="00662117">
            <w:r>
              <w:t>0.37*</w:t>
            </w:r>
          </w:p>
        </w:tc>
        <w:tc>
          <w:tcPr>
            <w:tcW w:w="990" w:type="dxa"/>
          </w:tcPr>
          <w:p w14:paraId="4201D8D4" w14:textId="22D7947C" w:rsidR="00B42E24" w:rsidRDefault="00B42E24" w:rsidP="00662117">
            <w:r>
              <w:t>-0.08*</w:t>
            </w:r>
          </w:p>
        </w:tc>
        <w:tc>
          <w:tcPr>
            <w:tcW w:w="990" w:type="dxa"/>
          </w:tcPr>
          <w:p w14:paraId="6099C7BF" w14:textId="7E4EC965" w:rsidR="00B42E24" w:rsidRDefault="00B42E24" w:rsidP="00662117">
            <w:r>
              <w:t>.11*</w:t>
            </w:r>
          </w:p>
        </w:tc>
        <w:tc>
          <w:tcPr>
            <w:tcW w:w="990" w:type="dxa"/>
          </w:tcPr>
          <w:p w14:paraId="0690C8A6" w14:textId="40245082" w:rsidR="00B42E24" w:rsidRDefault="00B42E24" w:rsidP="00662117">
            <w:r>
              <w:t>-.03</w:t>
            </w:r>
          </w:p>
        </w:tc>
        <w:tc>
          <w:tcPr>
            <w:tcW w:w="900" w:type="dxa"/>
          </w:tcPr>
          <w:p w14:paraId="7B6E4F1C" w14:textId="0C71BD46" w:rsidR="00B42E24" w:rsidRDefault="00B42E24" w:rsidP="00662117">
            <w:r>
              <w:t>.04</w:t>
            </w:r>
          </w:p>
        </w:tc>
      </w:tr>
      <w:tr w:rsidR="00B42E24" w14:paraId="6B6D4C85" w14:textId="77777777" w:rsidTr="00B42E24">
        <w:tc>
          <w:tcPr>
            <w:tcW w:w="3833" w:type="dxa"/>
            <w:tcBorders>
              <w:bottom w:val="single" w:sz="4" w:space="0" w:color="auto"/>
            </w:tcBorders>
          </w:tcPr>
          <w:p w14:paraId="43FB06A0" w14:textId="5ED1F37E" w:rsidR="00B42E24" w:rsidRDefault="00B42E24" w:rsidP="00662117">
            <w:r>
              <w:t>14. Follow-up cognition (n=2,707)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103A130D" w14:textId="2A9AE97D" w:rsidR="00B42E24" w:rsidRDefault="00B42E24" w:rsidP="00662117">
            <w:r>
              <w:t>-0.25*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EF994EB" w14:textId="2D001539" w:rsidR="00B42E24" w:rsidRDefault="00B42E24" w:rsidP="00662117">
            <w:r>
              <w:t>0.12*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7D2C1E0" w14:textId="5AEA3DCB" w:rsidR="00B42E24" w:rsidRDefault="00B42E24" w:rsidP="00662117">
            <w:r>
              <w:t>-0.15*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B64ABA8" w14:textId="145B6306" w:rsidR="00B42E24" w:rsidRDefault="00B42E24" w:rsidP="00662117">
            <w:r>
              <w:t>-0.06*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3FF48AC" w14:textId="1DD4E8E1" w:rsidR="00B42E24" w:rsidRDefault="00B42E24" w:rsidP="00662117">
            <w:r>
              <w:t>-0.07*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01A1A7C" w14:textId="2A04B726" w:rsidR="00B42E24" w:rsidRDefault="00B42E24" w:rsidP="00662117">
            <w:r>
              <w:t>0.30*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065D0E0" w14:textId="43682E51" w:rsidR="00B42E24" w:rsidRDefault="00B42E24" w:rsidP="00662117">
            <w:r>
              <w:t>0.04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476C158" w14:textId="6F77C524" w:rsidR="00B42E24" w:rsidRDefault="00B42E24" w:rsidP="00662117">
            <w:r>
              <w:t>.14*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AE40C95" w14:textId="3B1794AE" w:rsidR="00B42E24" w:rsidRDefault="00B42E24" w:rsidP="00662117">
            <w:r>
              <w:t>-.01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9C3A081" w14:textId="0276D6EA" w:rsidR="00B42E24" w:rsidRDefault="00B42E24" w:rsidP="00662117">
            <w:r>
              <w:t>.05*</w:t>
            </w:r>
          </w:p>
        </w:tc>
      </w:tr>
    </w:tbl>
    <w:p w14:paraId="5B1D77EF" w14:textId="41698F52" w:rsidR="00382114" w:rsidRDefault="00382114" w:rsidP="00382114">
      <w:r w:rsidRPr="00CF3DFF">
        <w:rPr>
          <w:i/>
          <w:iCs/>
        </w:rPr>
        <w:t>Note</w:t>
      </w:r>
      <w:r>
        <w:t xml:space="preserve">. </w:t>
      </w:r>
      <w:r w:rsidRPr="00CF3DFF">
        <w:rPr>
          <w:i/>
          <w:iCs/>
        </w:rPr>
        <w:t>N</w:t>
      </w:r>
      <w:r>
        <w:t>=4,49</w:t>
      </w:r>
      <w:r w:rsidR="00E13137">
        <w:t>2</w:t>
      </w:r>
      <w:r>
        <w:t>.</w:t>
      </w:r>
    </w:p>
    <w:p w14:paraId="148F0224" w14:textId="1FFE3A8E" w:rsidR="00382114" w:rsidRDefault="00382114" w:rsidP="00382114">
      <w:r>
        <w:t>*</w:t>
      </w:r>
      <w:r w:rsidRPr="00CF3DFF">
        <w:rPr>
          <w:i/>
          <w:iCs/>
        </w:rPr>
        <w:t>p</w:t>
      </w:r>
      <w:r>
        <w:t>&lt;</w:t>
      </w:r>
      <w:r w:rsidR="00B42E24">
        <w:t>0</w:t>
      </w:r>
      <w:r>
        <w:t>.01</w:t>
      </w:r>
      <w:r w:rsidR="00B42E24">
        <w:t>0</w:t>
      </w:r>
      <w:r>
        <w:t>.</w:t>
      </w:r>
    </w:p>
    <w:p w14:paraId="1CF78C04" w14:textId="77777777" w:rsidR="00B42E24" w:rsidRDefault="00B42E24" w:rsidP="00382114"/>
    <w:p w14:paraId="68ABB9C9" w14:textId="77777777" w:rsidR="00B42E24" w:rsidRDefault="00B42E24" w:rsidP="00382114">
      <w:pPr>
        <w:sectPr w:rsidR="00B42E24" w:rsidSect="0038211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152F299" w14:textId="6181DE95" w:rsidR="00B42E24" w:rsidRPr="00B42E24" w:rsidRDefault="00B42E24" w:rsidP="00382114">
      <w:pPr>
        <w:rPr>
          <w:i/>
          <w:iCs/>
        </w:rPr>
      </w:pPr>
      <w:r w:rsidRPr="00B42E24">
        <w:rPr>
          <w:i/>
          <w:iCs/>
        </w:rPr>
        <w:lastRenderedPageBreak/>
        <w:t>Table S1 Continued</w:t>
      </w:r>
    </w:p>
    <w:p w14:paraId="5967928E" w14:textId="77777777" w:rsidR="00B42E24" w:rsidRDefault="00B42E24" w:rsidP="00382114"/>
    <w:tbl>
      <w:tblPr>
        <w:tblStyle w:val="TableGrid"/>
        <w:tblW w:w="70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33"/>
        <w:gridCol w:w="937"/>
        <w:gridCol w:w="810"/>
        <w:gridCol w:w="810"/>
        <w:gridCol w:w="630"/>
      </w:tblGrid>
      <w:tr w:rsidR="00B42E24" w14:paraId="5F439D14" w14:textId="77777777" w:rsidTr="00B42E24">
        <w:tc>
          <w:tcPr>
            <w:tcW w:w="3833" w:type="dxa"/>
            <w:tcBorders>
              <w:top w:val="single" w:sz="4" w:space="0" w:color="auto"/>
              <w:bottom w:val="single" w:sz="4" w:space="0" w:color="auto"/>
            </w:tcBorders>
          </w:tcPr>
          <w:p w14:paraId="319B1BDA" w14:textId="77777777" w:rsidR="00B42E24" w:rsidRDefault="00B42E24" w:rsidP="00662117"/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</w:tcPr>
          <w:p w14:paraId="1DC8F9AD" w14:textId="77777777" w:rsidR="00B42E24" w:rsidRDefault="00B42E24" w:rsidP="00662117">
            <w:r>
              <w:t>11.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421F2C8D" w14:textId="77777777" w:rsidR="00B42E24" w:rsidRDefault="00B42E24" w:rsidP="00662117">
            <w:r>
              <w:t>12.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40FCFABC" w14:textId="77777777" w:rsidR="00B42E24" w:rsidRDefault="00B42E24" w:rsidP="00662117">
            <w:r>
              <w:t>13.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442BCC26" w14:textId="77777777" w:rsidR="00B42E24" w:rsidRDefault="00B42E24" w:rsidP="00662117">
            <w:r>
              <w:t>14.</w:t>
            </w:r>
          </w:p>
        </w:tc>
      </w:tr>
      <w:tr w:rsidR="00B42E24" w14:paraId="0F4B3333" w14:textId="77777777" w:rsidTr="00B42E24">
        <w:tc>
          <w:tcPr>
            <w:tcW w:w="3833" w:type="dxa"/>
          </w:tcPr>
          <w:p w14:paraId="0EB25E87" w14:textId="77777777" w:rsidR="00B42E24" w:rsidRDefault="00B42E24" w:rsidP="00662117">
            <w:r>
              <w:t>11. Work facilitates personal life</w:t>
            </w:r>
          </w:p>
        </w:tc>
        <w:tc>
          <w:tcPr>
            <w:tcW w:w="937" w:type="dxa"/>
          </w:tcPr>
          <w:p w14:paraId="61C4251A" w14:textId="77777777" w:rsidR="00B42E24" w:rsidRDefault="00B42E24" w:rsidP="00662117">
            <w:r>
              <w:t>--</w:t>
            </w:r>
          </w:p>
        </w:tc>
        <w:tc>
          <w:tcPr>
            <w:tcW w:w="810" w:type="dxa"/>
          </w:tcPr>
          <w:p w14:paraId="3CD045BF" w14:textId="77777777" w:rsidR="00B42E24" w:rsidRDefault="00B42E24" w:rsidP="00662117"/>
        </w:tc>
        <w:tc>
          <w:tcPr>
            <w:tcW w:w="810" w:type="dxa"/>
          </w:tcPr>
          <w:p w14:paraId="1D108F2C" w14:textId="77777777" w:rsidR="00B42E24" w:rsidRDefault="00B42E24" w:rsidP="00662117"/>
        </w:tc>
        <w:tc>
          <w:tcPr>
            <w:tcW w:w="630" w:type="dxa"/>
          </w:tcPr>
          <w:p w14:paraId="1F515C35" w14:textId="77777777" w:rsidR="00B42E24" w:rsidRDefault="00B42E24" w:rsidP="00662117"/>
        </w:tc>
      </w:tr>
      <w:tr w:rsidR="00B42E24" w14:paraId="1D3AF964" w14:textId="77777777" w:rsidTr="00B42E24">
        <w:tc>
          <w:tcPr>
            <w:tcW w:w="3833" w:type="dxa"/>
          </w:tcPr>
          <w:p w14:paraId="52F7EC1D" w14:textId="77777777" w:rsidR="00B42E24" w:rsidRDefault="00B42E24" w:rsidP="00662117">
            <w:r>
              <w:t>12. Personal life facilitates work</w:t>
            </w:r>
          </w:p>
        </w:tc>
        <w:tc>
          <w:tcPr>
            <w:tcW w:w="937" w:type="dxa"/>
          </w:tcPr>
          <w:p w14:paraId="585FB84B" w14:textId="09BE55E3" w:rsidR="00B42E24" w:rsidRDefault="00B42E24" w:rsidP="00662117">
            <w:r>
              <w:t>0</w:t>
            </w:r>
            <w:r>
              <w:t>.65*</w:t>
            </w:r>
          </w:p>
        </w:tc>
        <w:tc>
          <w:tcPr>
            <w:tcW w:w="810" w:type="dxa"/>
          </w:tcPr>
          <w:p w14:paraId="6B2E01BD" w14:textId="77777777" w:rsidR="00B42E24" w:rsidRDefault="00B42E24" w:rsidP="00662117">
            <w:r>
              <w:t>--</w:t>
            </w:r>
          </w:p>
        </w:tc>
        <w:tc>
          <w:tcPr>
            <w:tcW w:w="810" w:type="dxa"/>
          </w:tcPr>
          <w:p w14:paraId="5F05B076" w14:textId="77777777" w:rsidR="00B42E24" w:rsidRDefault="00B42E24" w:rsidP="00662117"/>
        </w:tc>
        <w:tc>
          <w:tcPr>
            <w:tcW w:w="630" w:type="dxa"/>
          </w:tcPr>
          <w:p w14:paraId="784F81FF" w14:textId="77777777" w:rsidR="00B42E24" w:rsidRDefault="00B42E24" w:rsidP="00662117"/>
        </w:tc>
      </w:tr>
      <w:tr w:rsidR="00B42E24" w14:paraId="5A1F148A" w14:textId="77777777" w:rsidTr="00B42E24">
        <w:tc>
          <w:tcPr>
            <w:tcW w:w="3833" w:type="dxa"/>
          </w:tcPr>
          <w:p w14:paraId="7A7E3E93" w14:textId="77777777" w:rsidR="00B42E24" w:rsidRDefault="00B42E24" w:rsidP="00662117">
            <w:r>
              <w:t>13. Baseline cognition (n=2,707)</w:t>
            </w:r>
          </w:p>
        </w:tc>
        <w:tc>
          <w:tcPr>
            <w:tcW w:w="937" w:type="dxa"/>
          </w:tcPr>
          <w:p w14:paraId="6AD36D37" w14:textId="65F196EB" w:rsidR="00B42E24" w:rsidRDefault="00B42E24" w:rsidP="00662117">
            <w:r>
              <w:t>0</w:t>
            </w:r>
            <w:r>
              <w:t>.00</w:t>
            </w:r>
          </w:p>
        </w:tc>
        <w:tc>
          <w:tcPr>
            <w:tcW w:w="810" w:type="dxa"/>
          </w:tcPr>
          <w:p w14:paraId="4C11B4DD" w14:textId="71438055" w:rsidR="00B42E24" w:rsidRDefault="00B42E24" w:rsidP="00662117">
            <w:r>
              <w:t>0</w:t>
            </w:r>
            <w:r>
              <w:t>.04</w:t>
            </w:r>
          </w:p>
        </w:tc>
        <w:tc>
          <w:tcPr>
            <w:tcW w:w="810" w:type="dxa"/>
          </w:tcPr>
          <w:p w14:paraId="5E54730D" w14:textId="77777777" w:rsidR="00B42E24" w:rsidRDefault="00B42E24" w:rsidP="00662117">
            <w:r>
              <w:t>--</w:t>
            </w:r>
          </w:p>
        </w:tc>
        <w:tc>
          <w:tcPr>
            <w:tcW w:w="630" w:type="dxa"/>
          </w:tcPr>
          <w:p w14:paraId="68CEA1B9" w14:textId="77777777" w:rsidR="00B42E24" w:rsidRDefault="00B42E24" w:rsidP="00662117"/>
        </w:tc>
      </w:tr>
      <w:tr w:rsidR="00B42E24" w14:paraId="42D9D17B" w14:textId="77777777" w:rsidTr="00B42E24">
        <w:tc>
          <w:tcPr>
            <w:tcW w:w="3833" w:type="dxa"/>
            <w:tcBorders>
              <w:bottom w:val="single" w:sz="4" w:space="0" w:color="auto"/>
            </w:tcBorders>
          </w:tcPr>
          <w:p w14:paraId="7563E645" w14:textId="77777777" w:rsidR="00B42E24" w:rsidRDefault="00B42E24" w:rsidP="00662117">
            <w:r>
              <w:t>14. Follow-up cognition (n=2,707)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14:paraId="3A80A15C" w14:textId="0037A1B6" w:rsidR="00B42E24" w:rsidRDefault="00B42E24" w:rsidP="00662117">
            <w:r>
              <w:t>-</w:t>
            </w:r>
            <w:r>
              <w:t>0</w:t>
            </w:r>
            <w:r>
              <w:t>.01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3BB0D4D" w14:textId="459F2614" w:rsidR="00B42E24" w:rsidRDefault="00B42E24" w:rsidP="00662117">
            <w:r>
              <w:t>0</w:t>
            </w:r>
            <w:r>
              <w:t>.04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9FA3CBB" w14:textId="0584B665" w:rsidR="00B42E24" w:rsidRDefault="00B42E24" w:rsidP="00662117">
            <w:r>
              <w:t>0</w:t>
            </w:r>
            <w:r>
              <w:t>.48*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3FF8B237" w14:textId="77777777" w:rsidR="00B42E24" w:rsidRDefault="00B42E24" w:rsidP="00662117">
            <w:r>
              <w:t>--</w:t>
            </w:r>
          </w:p>
        </w:tc>
      </w:tr>
    </w:tbl>
    <w:p w14:paraId="39462BEF" w14:textId="77777777" w:rsidR="00B42E24" w:rsidRDefault="00B42E24" w:rsidP="00B42E24">
      <w:r w:rsidRPr="00CF3DFF">
        <w:rPr>
          <w:i/>
          <w:iCs/>
        </w:rPr>
        <w:t>Note</w:t>
      </w:r>
      <w:r>
        <w:t xml:space="preserve">. </w:t>
      </w:r>
      <w:r w:rsidRPr="00CF3DFF">
        <w:rPr>
          <w:i/>
          <w:iCs/>
        </w:rPr>
        <w:t>N</w:t>
      </w:r>
      <w:r>
        <w:t>=4,492.</w:t>
      </w:r>
    </w:p>
    <w:p w14:paraId="541037E8" w14:textId="334330B8" w:rsidR="00B42E24" w:rsidRDefault="00B42E24" w:rsidP="00B42E24">
      <w:r>
        <w:t>*</w:t>
      </w:r>
      <w:r w:rsidRPr="00CF3DFF">
        <w:rPr>
          <w:i/>
          <w:iCs/>
        </w:rPr>
        <w:t>p</w:t>
      </w:r>
      <w:r>
        <w:t>&lt;</w:t>
      </w:r>
      <w:r>
        <w:t>0</w:t>
      </w:r>
      <w:r>
        <w:t>.01</w:t>
      </w:r>
      <w:r>
        <w:t>0</w:t>
      </w:r>
      <w:r>
        <w:t>.</w:t>
      </w:r>
    </w:p>
    <w:p w14:paraId="43DA87DE" w14:textId="77777777" w:rsidR="00B42E24" w:rsidRDefault="00B42E24" w:rsidP="00382114"/>
    <w:p w14:paraId="733D1B46" w14:textId="77777777" w:rsidR="007260CA" w:rsidRDefault="007260CA"/>
    <w:p w14:paraId="1CCD2922" w14:textId="77777777" w:rsidR="00382114" w:rsidRDefault="00382114">
      <w:pPr>
        <w:sectPr w:rsidR="00382114" w:rsidSect="0038211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E49135E" w14:textId="4AC850BE" w:rsidR="00382114" w:rsidRDefault="00382114" w:rsidP="00382114">
      <w:r>
        <w:lastRenderedPageBreak/>
        <w:t>Supplemental Table S3</w:t>
      </w:r>
    </w:p>
    <w:p w14:paraId="6478E06D" w14:textId="77777777" w:rsidR="00382114" w:rsidRDefault="00382114" w:rsidP="00382114"/>
    <w:p w14:paraId="0C46A94A" w14:textId="77777777" w:rsidR="00382114" w:rsidRPr="003151DA" w:rsidRDefault="00382114" w:rsidP="00382114">
      <w:pPr>
        <w:rPr>
          <w:i/>
          <w:iCs/>
        </w:rPr>
      </w:pPr>
      <w:r w:rsidRPr="003151DA">
        <w:rPr>
          <w:i/>
          <w:iCs/>
        </w:rPr>
        <w:t>Association between Purpose in Life and Dimensions of Work-Life Tenison</w:t>
      </w:r>
    </w:p>
    <w:p w14:paraId="0DD940BF" w14:textId="77777777" w:rsidR="00382114" w:rsidRDefault="00382114" w:rsidP="00382114"/>
    <w:tbl>
      <w:tblPr>
        <w:tblStyle w:val="TableGrid"/>
        <w:tblW w:w="95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5"/>
        <w:gridCol w:w="270"/>
        <w:gridCol w:w="1800"/>
        <w:gridCol w:w="1530"/>
        <w:gridCol w:w="1620"/>
        <w:gridCol w:w="1440"/>
      </w:tblGrid>
      <w:tr w:rsidR="00382114" w14:paraId="72932A1C" w14:textId="77777777" w:rsidTr="00662117"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</w:tcPr>
          <w:p w14:paraId="62959017" w14:textId="77777777" w:rsidR="00382114" w:rsidRDefault="00382114" w:rsidP="00662117">
            <w:r>
              <w:t>Predictors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1EC59EBF" w14:textId="77777777" w:rsidR="00382114" w:rsidRDefault="00382114" w:rsidP="00662117"/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1E67B771" w14:textId="77777777" w:rsidR="00382114" w:rsidRDefault="00382114" w:rsidP="00662117">
            <w:r>
              <w:t>Work interferes with personal lif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0BF52A6B" w14:textId="77777777" w:rsidR="00382114" w:rsidRDefault="00382114" w:rsidP="00662117">
            <w:r>
              <w:t>Personal life interferes with work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768FF78" w14:textId="77777777" w:rsidR="00382114" w:rsidRDefault="00382114" w:rsidP="00662117">
            <w:r>
              <w:t>Work facilitates personal lif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21D8C10" w14:textId="77777777" w:rsidR="00382114" w:rsidRDefault="00382114" w:rsidP="00662117">
            <w:r>
              <w:t>Personal life facilitates work</w:t>
            </w:r>
          </w:p>
        </w:tc>
      </w:tr>
      <w:tr w:rsidR="00382114" w14:paraId="1DDA3C94" w14:textId="77777777" w:rsidTr="00662117">
        <w:tc>
          <w:tcPr>
            <w:tcW w:w="2875" w:type="dxa"/>
            <w:tcBorders>
              <w:top w:val="single" w:sz="4" w:space="0" w:color="auto"/>
            </w:tcBorders>
          </w:tcPr>
          <w:p w14:paraId="12C36E62" w14:textId="77777777" w:rsidR="00382114" w:rsidRDefault="00382114" w:rsidP="00662117">
            <w:r>
              <w:t>Age (years)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6E6E62F7" w14:textId="77777777" w:rsidR="00382114" w:rsidRDefault="00382114" w:rsidP="00662117"/>
        </w:tc>
        <w:tc>
          <w:tcPr>
            <w:tcW w:w="1800" w:type="dxa"/>
            <w:tcBorders>
              <w:top w:val="single" w:sz="4" w:space="0" w:color="auto"/>
            </w:tcBorders>
          </w:tcPr>
          <w:p w14:paraId="1BD794DE" w14:textId="5E569E7D" w:rsidR="00382114" w:rsidRDefault="00382114" w:rsidP="00662117">
            <w:r>
              <w:t>-</w:t>
            </w:r>
            <w:r w:rsidR="00B42E24">
              <w:t>0</w:t>
            </w:r>
            <w:r>
              <w:t>.07*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876DB4C" w14:textId="282C34D2" w:rsidR="00382114" w:rsidRDefault="00382114" w:rsidP="00662117">
            <w:r>
              <w:t>-</w:t>
            </w:r>
            <w:r w:rsidR="00B42E24">
              <w:t>0</w:t>
            </w:r>
            <w:r>
              <w:t>.16*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42C7B37F" w14:textId="52E362A6" w:rsidR="00382114" w:rsidRDefault="00B42E24" w:rsidP="00662117">
            <w:r>
              <w:t>0</w:t>
            </w:r>
            <w:r w:rsidR="00382114">
              <w:t>.20*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23DF485" w14:textId="526C3CDB" w:rsidR="00382114" w:rsidRDefault="00B42E24" w:rsidP="00662117">
            <w:r>
              <w:t>0</w:t>
            </w:r>
            <w:r w:rsidR="00382114">
              <w:t>.12*</w:t>
            </w:r>
          </w:p>
        </w:tc>
      </w:tr>
      <w:tr w:rsidR="00382114" w14:paraId="52FBB2DE" w14:textId="77777777" w:rsidTr="00662117">
        <w:tc>
          <w:tcPr>
            <w:tcW w:w="2875" w:type="dxa"/>
          </w:tcPr>
          <w:p w14:paraId="5852BE54" w14:textId="77777777" w:rsidR="00382114" w:rsidRDefault="00382114" w:rsidP="00662117">
            <w:r>
              <w:t>Sex (female)</w:t>
            </w:r>
          </w:p>
        </w:tc>
        <w:tc>
          <w:tcPr>
            <w:tcW w:w="270" w:type="dxa"/>
          </w:tcPr>
          <w:p w14:paraId="795C6EB5" w14:textId="77777777" w:rsidR="00382114" w:rsidRDefault="00382114" w:rsidP="00662117"/>
        </w:tc>
        <w:tc>
          <w:tcPr>
            <w:tcW w:w="1800" w:type="dxa"/>
          </w:tcPr>
          <w:p w14:paraId="6A101FEB" w14:textId="3C0B1D44" w:rsidR="00382114" w:rsidRDefault="00B42E24" w:rsidP="00662117">
            <w:r>
              <w:t>0</w:t>
            </w:r>
            <w:r w:rsidR="00382114">
              <w:t>.02</w:t>
            </w:r>
          </w:p>
        </w:tc>
        <w:tc>
          <w:tcPr>
            <w:tcW w:w="1530" w:type="dxa"/>
          </w:tcPr>
          <w:p w14:paraId="07A5787B" w14:textId="42F32FC2" w:rsidR="00382114" w:rsidRDefault="00382114" w:rsidP="00662117">
            <w:r>
              <w:t>-</w:t>
            </w:r>
            <w:r w:rsidR="00B42E24">
              <w:t>0</w:t>
            </w:r>
            <w:r>
              <w:t>.01</w:t>
            </w:r>
          </w:p>
        </w:tc>
        <w:tc>
          <w:tcPr>
            <w:tcW w:w="1620" w:type="dxa"/>
          </w:tcPr>
          <w:p w14:paraId="720BAEB1" w14:textId="784C5A5C" w:rsidR="00382114" w:rsidRDefault="00B42E24" w:rsidP="00662117">
            <w:r>
              <w:t>0</w:t>
            </w:r>
            <w:r w:rsidR="00382114">
              <w:t>.01</w:t>
            </w:r>
          </w:p>
        </w:tc>
        <w:tc>
          <w:tcPr>
            <w:tcW w:w="1440" w:type="dxa"/>
          </w:tcPr>
          <w:p w14:paraId="4539BC5A" w14:textId="1D677946" w:rsidR="00382114" w:rsidRDefault="00382114" w:rsidP="00662117">
            <w:r>
              <w:t>-</w:t>
            </w:r>
            <w:r w:rsidR="00B42E24">
              <w:t>0</w:t>
            </w:r>
            <w:r>
              <w:t>.02</w:t>
            </w:r>
          </w:p>
        </w:tc>
      </w:tr>
      <w:tr w:rsidR="00382114" w14:paraId="70960AE1" w14:textId="77777777" w:rsidTr="00662117">
        <w:tc>
          <w:tcPr>
            <w:tcW w:w="2875" w:type="dxa"/>
          </w:tcPr>
          <w:p w14:paraId="1D09D740" w14:textId="77777777" w:rsidR="00382114" w:rsidRDefault="00382114" w:rsidP="00662117">
            <w:r>
              <w:t>Race (Black)</w:t>
            </w:r>
          </w:p>
        </w:tc>
        <w:tc>
          <w:tcPr>
            <w:tcW w:w="270" w:type="dxa"/>
          </w:tcPr>
          <w:p w14:paraId="1D937B9B" w14:textId="77777777" w:rsidR="00382114" w:rsidRDefault="00382114" w:rsidP="00662117"/>
        </w:tc>
        <w:tc>
          <w:tcPr>
            <w:tcW w:w="1800" w:type="dxa"/>
          </w:tcPr>
          <w:p w14:paraId="3DF9BC7B" w14:textId="116E9D36" w:rsidR="00382114" w:rsidRDefault="00B42E24" w:rsidP="00662117">
            <w:r>
              <w:t>0</w:t>
            </w:r>
            <w:r w:rsidR="00382114">
              <w:t>.01</w:t>
            </w:r>
          </w:p>
        </w:tc>
        <w:tc>
          <w:tcPr>
            <w:tcW w:w="1530" w:type="dxa"/>
          </w:tcPr>
          <w:p w14:paraId="30C085FD" w14:textId="067C0CA8" w:rsidR="00382114" w:rsidRDefault="00382114" w:rsidP="00662117">
            <w:r>
              <w:t>-</w:t>
            </w:r>
            <w:r w:rsidR="00B42E24">
              <w:t>0</w:t>
            </w:r>
            <w:r>
              <w:t>.06*</w:t>
            </w:r>
          </w:p>
        </w:tc>
        <w:tc>
          <w:tcPr>
            <w:tcW w:w="1620" w:type="dxa"/>
          </w:tcPr>
          <w:p w14:paraId="64E10370" w14:textId="24337662" w:rsidR="00382114" w:rsidRDefault="00382114" w:rsidP="00662117">
            <w:r>
              <w:t>-</w:t>
            </w:r>
            <w:r w:rsidR="00B42E24">
              <w:t>0</w:t>
            </w:r>
            <w:r>
              <w:t>.02</w:t>
            </w:r>
          </w:p>
        </w:tc>
        <w:tc>
          <w:tcPr>
            <w:tcW w:w="1440" w:type="dxa"/>
          </w:tcPr>
          <w:p w14:paraId="274DD94C" w14:textId="25A4327F" w:rsidR="00382114" w:rsidRDefault="00382114" w:rsidP="00662117">
            <w:r>
              <w:t>-</w:t>
            </w:r>
            <w:r w:rsidR="00B42E24">
              <w:t>0</w:t>
            </w:r>
            <w:r>
              <w:t>.08*</w:t>
            </w:r>
          </w:p>
        </w:tc>
      </w:tr>
      <w:tr w:rsidR="00382114" w14:paraId="35A83797" w14:textId="77777777" w:rsidTr="00662117">
        <w:tc>
          <w:tcPr>
            <w:tcW w:w="2875" w:type="dxa"/>
          </w:tcPr>
          <w:p w14:paraId="472C4483" w14:textId="77777777" w:rsidR="00382114" w:rsidRDefault="00382114" w:rsidP="00662117">
            <w:r>
              <w:t>Race (otherwise identified)</w:t>
            </w:r>
          </w:p>
        </w:tc>
        <w:tc>
          <w:tcPr>
            <w:tcW w:w="270" w:type="dxa"/>
          </w:tcPr>
          <w:p w14:paraId="084D294A" w14:textId="77777777" w:rsidR="00382114" w:rsidRDefault="00382114" w:rsidP="00662117"/>
        </w:tc>
        <w:tc>
          <w:tcPr>
            <w:tcW w:w="1800" w:type="dxa"/>
          </w:tcPr>
          <w:p w14:paraId="1335AB3E" w14:textId="5B91DC7C" w:rsidR="00382114" w:rsidRDefault="00B42E24" w:rsidP="00662117">
            <w:r>
              <w:t>0</w:t>
            </w:r>
            <w:r w:rsidR="00382114">
              <w:t>.04</w:t>
            </w:r>
          </w:p>
        </w:tc>
        <w:tc>
          <w:tcPr>
            <w:tcW w:w="1530" w:type="dxa"/>
          </w:tcPr>
          <w:p w14:paraId="0CF71536" w14:textId="5FFE4113" w:rsidR="00382114" w:rsidRDefault="00B42E24" w:rsidP="00662117">
            <w:r>
              <w:t>0</w:t>
            </w:r>
            <w:r w:rsidR="00382114">
              <w:t>.01</w:t>
            </w:r>
          </w:p>
        </w:tc>
        <w:tc>
          <w:tcPr>
            <w:tcW w:w="1620" w:type="dxa"/>
          </w:tcPr>
          <w:p w14:paraId="7DF5681E" w14:textId="655143EC" w:rsidR="00382114" w:rsidRDefault="00B42E24" w:rsidP="00662117">
            <w:r>
              <w:t>0</w:t>
            </w:r>
            <w:r w:rsidR="00382114">
              <w:t>.00</w:t>
            </w:r>
          </w:p>
        </w:tc>
        <w:tc>
          <w:tcPr>
            <w:tcW w:w="1440" w:type="dxa"/>
          </w:tcPr>
          <w:p w14:paraId="4AA84D3F" w14:textId="2731F13A" w:rsidR="00382114" w:rsidRDefault="00382114" w:rsidP="00662117">
            <w:r>
              <w:t>-</w:t>
            </w:r>
            <w:r w:rsidR="00B42E24">
              <w:t>0</w:t>
            </w:r>
            <w:r>
              <w:t>.02</w:t>
            </w:r>
          </w:p>
        </w:tc>
      </w:tr>
      <w:tr w:rsidR="00382114" w14:paraId="54B8B41F" w14:textId="77777777" w:rsidTr="00662117">
        <w:tc>
          <w:tcPr>
            <w:tcW w:w="2875" w:type="dxa"/>
          </w:tcPr>
          <w:p w14:paraId="11695D32" w14:textId="77777777" w:rsidR="00382114" w:rsidRDefault="00382114" w:rsidP="00662117">
            <w:r>
              <w:t>Hispanic ethnicity (yes)</w:t>
            </w:r>
          </w:p>
        </w:tc>
        <w:tc>
          <w:tcPr>
            <w:tcW w:w="270" w:type="dxa"/>
          </w:tcPr>
          <w:p w14:paraId="122909A1" w14:textId="77777777" w:rsidR="00382114" w:rsidRDefault="00382114" w:rsidP="00662117"/>
        </w:tc>
        <w:tc>
          <w:tcPr>
            <w:tcW w:w="1800" w:type="dxa"/>
          </w:tcPr>
          <w:p w14:paraId="4B631D62" w14:textId="05C45FE9" w:rsidR="00382114" w:rsidRDefault="00B42E24" w:rsidP="00662117">
            <w:r>
              <w:t>0</w:t>
            </w:r>
            <w:r w:rsidR="00382114">
              <w:t>.00</w:t>
            </w:r>
          </w:p>
        </w:tc>
        <w:tc>
          <w:tcPr>
            <w:tcW w:w="1530" w:type="dxa"/>
          </w:tcPr>
          <w:p w14:paraId="346B25C6" w14:textId="38137103" w:rsidR="00382114" w:rsidRDefault="00382114" w:rsidP="00662117">
            <w:r>
              <w:t>-</w:t>
            </w:r>
            <w:r w:rsidR="00B42E24">
              <w:t>0</w:t>
            </w:r>
            <w:r>
              <w:t>.02</w:t>
            </w:r>
          </w:p>
        </w:tc>
        <w:tc>
          <w:tcPr>
            <w:tcW w:w="1620" w:type="dxa"/>
          </w:tcPr>
          <w:p w14:paraId="0D94E95C" w14:textId="79A7A905" w:rsidR="00382114" w:rsidRDefault="00B42E24" w:rsidP="00662117">
            <w:r>
              <w:t>0</w:t>
            </w:r>
            <w:r w:rsidR="00382114">
              <w:t>.04*</w:t>
            </w:r>
          </w:p>
        </w:tc>
        <w:tc>
          <w:tcPr>
            <w:tcW w:w="1440" w:type="dxa"/>
          </w:tcPr>
          <w:p w14:paraId="24C92C64" w14:textId="420015A9" w:rsidR="00382114" w:rsidRDefault="00B42E24" w:rsidP="00662117">
            <w:r>
              <w:t>0</w:t>
            </w:r>
            <w:r w:rsidR="00382114">
              <w:t>.02</w:t>
            </w:r>
          </w:p>
        </w:tc>
      </w:tr>
      <w:tr w:rsidR="00382114" w14:paraId="1773A58E" w14:textId="77777777" w:rsidTr="00662117">
        <w:tc>
          <w:tcPr>
            <w:tcW w:w="2875" w:type="dxa"/>
          </w:tcPr>
          <w:p w14:paraId="4CE2E127" w14:textId="5A004874" w:rsidR="00382114" w:rsidRDefault="00382114" w:rsidP="00662117">
            <w:r>
              <w:t>Education</w:t>
            </w:r>
            <w:r w:rsidR="004E109D">
              <w:t xml:space="preserve"> (years)</w:t>
            </w:r>
          </w:p>
        </w:tc>
        <w:tc>
          <w:tcPr>
            <w:tcW w:w="270" w:type="dxa"/>
          </w:tcPr>
          <w:p w14:paraId="36E4717B" w14:textId="77777777" w:rsidR="00382114" w:rsidRDefault="00382114" w:rsidP="00662117"/>
        </w:tc>
        <w:tc>
          <w:tcPr>
            <w:tcW w:w="1800" w:type="dxa"/>
          </w:tcPr>
          <w:p w14:paraId="74E24D21" w14:textId="59A01F78" w:rsidR="00382114" w:rsidRDefault="00382114" w:rsidP="00662117">
            <w:r>
              <w:t>-</w:t>
            </w:r>
            <w:r w:rsidR="00B42E24">
              <w:t>0</w:t>
            </w:r>
            <w:r>
              <w:t>.03</w:t>
            </w:r>
          </w:p>
        </w:tc>
        <w:tc>
          <w:tcPr>
            <w:tcW w:w="1530" w:type="dxa"/>
          </w:tcPr>
          <w:p w14:paraId="28B5D5D6" w14:textId="5CE34446" w:rsidR="00382114" w:rsidRDefault="00B42E24" w:rsidP="00662117">
            <w:r>
              <w:t>0</w:t>
            </w:r>
            <w:r w:rsidR="00382114">
              <w:t>.04</w:t>
            </w:r>
          </w:p>
        </w:tc>
        <w:tc>
          <w:tcPr>
            <w:tcW w:w="1620" w:type="dxa"/>
          </w:tcPr>
          <w:p w14:paraId="62D94D7B" w14:textId="300C216C" w:rsidR="00382114" w:rsidRDefault="00B42E24" w:rsidP="00662117">
            <w:r>
              <w:t>0</w:t>
            </w:r>
            <w:r w:rsidR="00382114">
              <w:t>.00</w:t>
            </w:r>
          </w:p>
        </w:tc>
        <w:tc>
          <w:tcPr>
            <w:tcW w:w="1440" w:type="dxa"/>
          </w:tcPr>
          <w:p w14:paraId="457E4040" w14:textId="184BDB33" w:rsidR="00382114" w:rsidRDefault="00B42E24" w:rsidP="00662117">
            <w:r>
              <w:t>0</w:t>
            </w:r>
            <w:r w:rsidR="00382114">
              <w:t>.00</w:t>
            </w:r>
          </w:p>
        </w:tc>
      </w:tr>
      <w:tr w:rsidR="00382114" w14:paraId="0D25C723" w14:textId="77777777" w:rsidTr="00662117">
        <w:tc>
          <w:tcPr>
            <w:tcW w:w="2875" w:type="dxa"/>
          </w:tcPr>
          <w:p w14:paraId="4AA2E4F1" w14:textId="037520AA" w:rsidR="00382114" w:rsidRDefault="00382114" w:rsidP="00662117">
            <w:r>
              <w:t>Year</w:t>
            </w:r>
            <w:r w:rsidR="004E109D">
              <w:t xml:space="preserve"> (2008)</w:t>
            </w:r>
          </w:p>
        </w:tc>
        <w:tc>
          <w:tcPr>
            <w:tcW w:w="270" w:type="dxa"/>
          </w:tcPr>
          <w:p w14:paraId="6635DFC5" w14:textId="77777777" w:rsidR="00382114" w:rsidRDefault="00382114" w:rsidP="00662117"/>
        </w:tc>
        <w:tc>
          <w:tcPr>
            <w:tcW w:w="1800" w:type="dxa"/>
          </w:tcPr>
          <w:p w14:paraId="3BD669D3" w14:textId="6EE436C7" w:rsidR="00382114" w:rsidRDefault="00B42E24" w:rsidP="00662117">
            <w:r>
              <w:t>0</w:t>
            </w:r>
            <w:r w:rsidR="00382114">
              <w:t>.03</w:t>
            </w:r>
          </w:p>
        </w:tc>
        <w:tc>
          <w:tcPr>
            <w:tcW w:w="1530" w:type="dxa"/>
          </w:tcPr>
          <w:p w14:paraId="2BA694A7" w14:textId="15BF1683" w:rsidR="00382114" w:rsidRDefault="00B42E24" w:rsidP="00662117">
            <w:r>
              <w:t>0</w:t>
            </w:r>
            <w:r w:rsidR="00382114">
              <w:t>.04</w:t>
            </w:r>
          </w:p>
        </w:tc>
        <w:tc>
          <w:tcPr>
            <w:tcW w:w="1620" w:type="dxa"/>
          </w:tcPr>
          <w:p w14:paraId="30A18BB5" w14:textId="5C6B08C5" w:rsidR="00382114" w:rsidRDefault="00B42E24" w:rsidP="00662117">
            <w:r>
              <w:t>0</w:t>
            </w:r>
            <w:r w:rsidR="00382114">
              <w:t>.01</w:t>
            </w:r>
          </w:p>
        </w:tc>
        <w:tc>
          <w:tcPr>
            <w:tcW w:w="1440" w:type="dxa"/>
          </w:tcPr>
          <w:p w14:paraId="40796BB5" w14:textId="3124EF19" w:rsidR="00382114" w:rsidRDefault="00382114" w:rsidP="00662117">
            <w:r>
              <w:t>-</w:t>
            </w:r>
            <w:r w:rsidR="00B42E24">
              <w:t>0</w:t>
            </w:r>
            <w:r>
              <w:t>.01</w:t>
            </w:r>
          </w:p>
        </w:tc>
      </w:tr>
      <w:tr w:rsidR="00382114" w14:paraId="6E9D76CA" w14:textId="77777777" w:rsidTr="00662117">
        <w:tc>
          <w:tcPr>
            <w:tcW w:w="2875" w:type="dxa"/>
            <w:tcBorders>
              <w:bottom w:val="single" w:sz="4" w:space="0" w:color="auto"/>
            </w:tcBorders>
          </w:tcPr>
          <w:p w14:paraId="7D554F05" w14:textId="77777777" w:rsidR="00382114" w:rsidRDefault="00382114" w:rsidP="00662117">
            <w:r>
              <w:t>Purpose in life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4CC573B1" w14:textId="77777777" w:rsidR="00382114" w:rsidRDefault="00382114" w:rsidP="00662117"/>
        </w:tc>
        <w:tc>
          <w:tcPr>
            <w:tcW w:w="1800" w:type="dxa"/>
            <w:tcBorders>
              <w:bottom w:val="single" w:sz="4" w:space="0" w:color="auto"/>
            </w:tcBorders>
          </w:tcPr>
          <w:p w14:paraId="4DF43753" w14:textId="4416579F" w:rsidR="00382114" w:rsidRDefault="00382114" w:rsidP="00662117">
            <w:r>
              <w:t>-</w:t>
            </w:r>
            <w:r w:rsidR="00B42E24">
              <w:t>0</w:t>
            </w:r>
            <w:r>
              <w:t>.21*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2CFB45D1" w14:textId="5ECF5456" w:rsidR="00382114" w:rsidRDefault="00382114" w:rsidP="00662117">
            <w:r>
              <w:t>-</w:t>
            </w:r>
            <w:r w:rsidR="00B42E24">
              <w:t>0</w:t>
            </w:r>
            <w:r>
              <w:t>.22*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EB23486" w14:textId="113C53EC" w:rsidR="00382114" w:rsidRDefault="00B42E24" w:rsidP="00662117">
            <w:r>
              <w:t>0</w:t>
            </w:r>
            <w:r w:rsidR="00382114">
              <w:t>.3</w:t>
            </w:r>
            <w:r w:rsidR="004E109D">
              <w:t>1</w:t>
            </w:r>
            <w:r w:rsidR="00382114">
              <w:t>*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595CB1A" w14:textId="70F55511" w:rsidR="00382114" w:rsidRDefault="00B42E24" w:rsidP="00662117">
            <w:r>
              <w:t>0</w:t>
            </w:r>
            <w:r w:rsidR="00382114">
              <w:t>.36*</w:t>
            </w:r>
          </w:p>
        </w:tc>
      </w:tr>
    </w:tbl>
    <w:p w14:paraId="29E31520" w14:textId="77777777" w:rsidR="00382114" w:rsidRDefault="00382114" w:rsidP="00382114">
      <w:r>
        <w:t>Note. N=4,492. Coefficients are standardized beta coefficients from linear regression.</w:t>
      </w:r>
    </w:p>
    <w:p w14:paraId="07AE3C47" w14:textId="76635C97" w:rsidR="00382114" w:rsidRDefault="00382114" w:rsidP="00382114">
      <w:r>
        <w:t>*p&lt;</w:t>
      </w:r>
      <w:r w:rsidR="00B42E24">
        <w:t>0</w:t>
      </w:r>
      <w:r>
        <w:t>.01</w:t>
      </w:r>
      <w:r w:rsidR="00B42E24">
        <w:t>0</w:t>
      </w:r>
      <w:r>
        <w:t>.</w:t>
      </w:r>
    </w:p>
    <w:p w14:paraId="4480D08A" w14:textId="77777777" w:rsidR="00382114" w:rsidRDefault="00382114"/>
    <w:sectPr w:rsidR="003821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D65"/>
    <w:rsid w:val="00066F72"/>
    <w:rsid w:val="0016249D"/>
    <w:rsid w:val="00227209"/>
    <w:rsid w:val="00230B15"/>
    <w:rsid w:val="002B3844"/>
    <w:rsid w:val="002C3BAE"/>
    <w:rsid w:val="00305E4D"/>
    <w:rsid w:val="00331AFB"/>
    <w:rsid w:val="00382114"/>
    <w:rsid w:val="003D1F42"/>
    <w:rsid w:val="00494DA9"/>
    <w:rsid w:val="004E109D"/>
    <w:rsid w:val="00562587"/>
    <w:rsid w:val="005976E8"/>
    <w:rsid w:val="005B7ED0"/>
    <w:rsid w:val="006047D0"/>
    <w:rsid w:val="006534D0"/>
    <w:rsid w:val="00653644"/>
    <w:rsid w:val="006B67B6"/>
    <w:rsid w:val="007260CA"/>
    <w:rsid w:val="007A5943"/>
    <w:rsid w:val="007B6381"/>
    <w:rsid w:val="00952DA7"/>
    <w:rsid w:val="00A6499E"/>
    <w:rsid w:val="00AA1D65"/>
    <w:rsid w:val="00B03949"/>
    <w:rsid w:val="00B344D0"/>
    <w:rsid w:val="00B42E24"/>
    <w:rsid w:val="00C77AFA"/>
    <w:rsid w:val="00D648A6"/>
    <w:rsid w:val="00D7089B"/>
    <w:rsid w:val="00E13137"/>
    <w:rsid w:val="00E57B9F"/>
    <w:rsid w:val="00E63397"/>
    <w:rsid w:val="00E92CD6"/>
    <w:rsid w:val="00EA1E74"/>
    <w:rsid w:val="00F0223D"/>
    <w:rsid w:val="00F13A68"/>
    <w:rsid w:val="00F558C0"/>
    <w:rsid w:val="00F97D88"/>
    <w:rsid w:val="00FE2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ED807F"/>
  <w15:chartTrackingRefBased/>
  <w15:docId w15:val="{1027581C-6C08-4F40-8EE4-665F9B4F1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60CA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587</Words>
  <Characters>334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na Sutin</dc:creator>
  <cp:keywords/>
  <dc:description/>
  <cp:lastModifiedBy>Angelina Sutin</cp:lastModifiedBy>
  <cp:revision>3</cp:revision>
  <dcterms:created xsi:type="dcterms:W3CDTF">2023-06-29T09:57:00Z</dcterms:created>
  <dcterms:modified xsi:type="dcterms:W3CDTF">2023-06-29T10:05:00Z</dcterms:modified>
</cp:coreProperties>
</file>